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12F9B1" w14:textId="77777777" w:rsidR="00BC092A" w:rsidRPr="00761B0C" w:rsidRDefault="00BC092A" w:rsidP="00BC092A">
      <w:pPr>
        <w:pStyle w:val="Header"/>
        <w:rPr>
          <w:rFonts w:cstheme="minorHAnsi"/>
        </w:rPr>
      </w:pPr>
      <w:r w:rsidRPr="00761B0C">
        <w:rPr>
          <w:rFonts w:cstheme="minorHAnsi"/>
          <w:b/>
          <w:bCs/>
        </w:rPr>
        <w:t>Appendix A.</w:t>
      </w:r>
      <w:r w:rsidRPr="00761B0C">
        <w:rPr>
          <w:rFonts w:cstheme="minorHAnsi"/>
        </w:rPr>
        <w:t xml:space="preserve"> Patient characteristics and OPTION</w:t>
      </w:r>
      <w:r w:rsidRPr="00761B0C">
        <w:rPr>
          <w:rFonts w:cstheme="minorHAnsi"/>
          <w:vertAlign w:val="superscript"/>
        </w:rPr>
        <w:t>12</w:t>
      </w:r>
      <w:r w:rsidRPr="00761B0C">
        <w:rPr>
          <w:rFonts w:cstheme="minorHAnsi"/>
        </w:rPr>
        <w:t xml:space="preserve"> scores </w:t>
      </w:r>
    </w:p>
    <w:p w14:paraId="610A3152" w14:textId="77777777" w:rsidR="00BC092A" w:rsidRPr="00761B0C" w:rsidRDefault="00BC092A">
      <w:pPr>
        <w:rPr>
          <w:rFonts w:cstheme="minorHAnsi"/>
          <w:b/>
          <w:bCs/>
        </w:rPr>
      </w:pPr>
    </w:p>
    <w:p w14:paraId="49AC4BAD" w14:textId="0BC35E6D" w:rsidR="00B47EB6" w:rsidRPr="00761B0C" w:rsidRDefault="00B47EB6">
      <w:pPr>
        <w:rPr>
          <w:rFonts w:cstheme="minorHAnsi"/>
        </w:rPr>
      </w:pPr>
      <w:r w:rsidRPr="00761B0C">
        <w:rPr>
          <w:rFonts w:cstheme="minorHAnsi"/>
        </w:rPr>
        <w:t xml:space="preserve">Table 1. Patient characteristics. </w:t>
      </w:r>
    </w:p>
    <w:tbl>
      <w:tblPr>
        <w:tblW w:w="0" w:type="auto"/>
        <w:tblCellSpacing w:w="15" w:type="dxa"/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08"/>
        <w:gridCol w:w="905"/>
        <w:gridCol w:w="862"/>
        <w:gridCol w:w="960"/>
        <w:gridCol w:w="933"/>
        <w:gridCol w:w="933"/>
        <w:gridCol w:w="862"/>
        <w:gridCol w:w="899"/>
        <w:gridCol w:w="899"/>
        <w:gridCol w:w="909"/>
        <w:gridCol w:w="1062"/>
        <w:gridCol w:w="1006"/>
        <w:gridCol w:w="1562"/>
      </w:tblGrid>
      <w:tr w:rsidR="00C90264" w:rsidRPr="00761B0C" w14:paraId="3007BD15" w14:textId="77777777" w:rsidTr="00C90264">
        <w:trPr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A23A003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13BE42E6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Name of Stud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51920B0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C90264" w:rsidRPr="00761B0C" w14:paraId="492B6C9B" w14:textId="77777777" w:rsidTr="00C90264">
        <w:trPr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</w:tcPr>
          <w:p w14:paraId="1A3F3ACD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</w:tcPr>
          <w:p w14:paraId="06BF800D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</w:tcPr>
          <w:p w14:paraId="7BA02153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C90264" w:rsidRPr="00761B0C" w14:paraId="4E2817E5" w14:textId="77777777" w:rsidTr="00C90264">
        <w:trPr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33ED8A7F" w14:textId="77777777" w:rsidR="00C90264" w:rsidRPr="00761B0C" w:rsidRDefault="00C90264" w:rsidP="00C9026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3AE708FF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Chest Pain</w:t>
            </w: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>(N=2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C50F6D4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DAD</w:t>
            </w: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>(N=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5919F4D6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Diabetes</w:t>
            </w: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>(N=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53D29D11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Osteo I</w:t>
            </w: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>(N=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51E08185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Osteo II</w:t>
            </w: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>(N=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CD5BE2F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Statin Choice</w:t>
            </w: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>(N=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1EEDD603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Graves</w:t>
            </w:r>
            <w:proofErr w:type="spellEnd"/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Disease</w:t>
            </w: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>(N=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537E8C3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IADAPT</w:t>
            </w: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>(N=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6CE9591A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TRICEP</w:t>
            </w: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>(N=1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F0C3999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SDM4Afib</w:t>
            </w: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>(N=8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30A85DD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Total</w:t>
            </w: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>(N=16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65BE3C9C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P</w:t>
            </w: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-value</w:t>
            </w:r>
          </w:p>
        </w:tc>
      </w:tr>
      <w:tr w:rsidR="00C90264" w:rsidRPr="00761B0C" w14:paraId="02E406C5" w14:textId="77777777" w:rsidTr="00B47EB6">
        <w:trPr>
          <w:tblCellSpacing w:w="15" w:type="dxa"/>
        </w:trPr>
        <w:tc>
          <w:tcPr>
            <w:tcW w:w="2563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3298341" w14:textId="77777777" w:rsidR="00C90264" w:rsidRPr="00761B0C" w:rsidRDefault="00C90264" w:rsidP="00C90264">
            <w:pPr>
              <w:spacing w:after="0" w:line="240" w:lineRule="auto"/>
              <w:ind w:left="75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Arm</w:t>
            </w: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875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A9D575E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2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12D6347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3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546621F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3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82F3C77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3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72F8F14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2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690B0AE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9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7D6E8D0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9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AAE5917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9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D9CA5EA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2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D95E4B0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6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A73163E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17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C292E59" w14:textId="1A2873E3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0.02</w:t>
            </w:r>
            <w:r w:rsidRPr="00761B0C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C90264" w:rsidRPr="00761B0C" w14:paraId="0982B41C" w14:textId="77777777" w:rsidTr="00B47EB6">
        <w:trPr>
          <w:tblCellSpacing w:w="15" w:type="dxa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0E45F8E" w14:textId="77777777" w:rsidR="00C90264" w:rsidRPr="00761B0C" w:rsidRDefault="00C90264" w:rsidP="00C90264">
            <w:pPr>
              <w:spacing w:after="0" w:line="240" w:lineRule="auto"/>
              <w:ind w:left="180" w:firstLine="18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4326F9A" w14:textId="170C3C6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100 (49.8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DF04D71" w14:textId="05C7FF76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19 (46.3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6D7C15D" w14:textId="7439C6D9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21 (41.2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E21FA68" w14:textId="274098FC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33 (47.1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89037BC" w14:textId="6329B262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25 (65.8</w:t>
            </w:r>
            <w:r w:rsidR="00E060F4"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FB6D382" w14:textId="23460F1D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42 (46.2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3DCDC25" w14:textId="32F71536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27 (49.1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AF660F2" w14:textId="30E8E9E6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39 (40.6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8F1CDCD" w14:textId="1AB5FE44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48 (34.0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F70F98D" w14:textId="704824BB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411 (49.5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C228C63" w14:textId="6CA8D3BB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765 (47.4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470769A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C90264" w:rsidRPr="00761B0C" w14:paraId="55E65A4E" w14:textId="77777777" w:rsidTr="00B47EB6">
        <w:trPr>
          <w:tblCellSpacing w:w="15" w:type="dxa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644588E" w14:textId="77777777" w:rsidR="00C90264" w:rsidRPr="00761B0C" w:rsidRDefault="00C90264" w:rsidP="00C90264">
            <w:pPr>
              <w:spacing w:after="0" w:line="240" w:lineRule="auto"/>
              <w:ind w:left="180" w:firstLine="18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D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7063D3E" w14:textId="4B75EB12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101 (50.2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5683E88" w14:textId="64A01740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22 (53.7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B339411" w14:textId="678E61B9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30 (58.8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4C40D8B" w14:textId="2B20E010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37 (52.9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0485E46" w14:textId="5EE8FC38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13 (34.2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3554F8F" w14:textId="51BE9809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49 (53.8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ADA20A1" w14:textId="4BF57994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28 (50.9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D229622" w14:textId="7261F4BE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57 (59.4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2E6616F" w14:textId="52E83292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93 (66.0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B3492F3" w14:textId="6D40F6C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419 (50.5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AF653E4" w14:textId="23CF92D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849 (52.6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6FD139E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C90264" w:rsidRPr="00761B0C" w14:paraId="36AB6984" w14:textId="77777777" w:rsidTr="00B47EB6">
        <w:trPr>
          <w:tblCellSpacing w:w="15" w:type="dxa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1234E3D" w14:textId="77777777" w:rsidR="00C90264" w:rsidRPr="00761B0C" w:rsidRDefault="00C90264" w:rsidP="00C90264">
            <w:pPr>
              <w:spacing w:after="0" w:line="240" w:lineRule="auto"/>
              <w:ind w:left="180" w:firstLine="18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27D1CDA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4C8B4DB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2CF1CD0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E911694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F1BFC64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FAE4CE3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CC88206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330E6AF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60EC4DB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FA2D402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4AC3162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CEF62BA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C90264" w:rsidRPr="00761B0C" w14:paraId="163AFBD2" w14:textId="77777777" w:rsidTr="00B47EB6">
        <w:trPr>
          <w:tblCellSpacing w:w="15" w:type="dxa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8FBAED0" w14:textId="77777777" w:rsidR="00C90264" w:rsidRPr="00761B0C" w:rsidRDefault="00C90264" w:rsidP="00C90264">
            <w:pPr>
              <w:spacing w:after="0" w:line="240" w:lineRule="auto"/>
              <w:ind w:left="75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A6E54CE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5B82440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45374AE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0B0115A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D9670E1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F7530A5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DD7F9AA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191D2CA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25055AA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EF34323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5634A3E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D23ECA9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&lt;.0001</w:t>
            </w:r>
            <w:r w:rsidRPr="00761B0C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C90264" w:rsidRPr="00761B0C" w14:paraId="1586338F" w14:textId="77777777" w:rsidTr="00B47EB6">
        <w:trPr>
          <w:tblCellSpacing w:w="15" w:type="dxa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FDB5478" w14:textId="77777777" w:rsidR="00C90264" w:rsidRPr="00761B0C" w:rsidRDefault="00C90264" w:rsidP="00C90264">
            <w:pPr>
              <w:spacing w:after="0" w:line="240" w:lineRule="auto"/>
              <w:ind w:left="180" w:firstLine="18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C446DBD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832C618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EE69023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E346DA5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C5F5877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0D19B15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43743E6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734D581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0EF6E96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C723739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83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4BD7187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161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2B9307F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C90264" w:rsidRPr="00761B0C" w14:paraId="36FAD0D9" w14:textId="77777777" w:rsidTr="00B47EB6">
        <w:trPr>
          <w:tblCellSpacing w:w="15" w:type="dxa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874AA00" w14:textId="77777777" w:rsidR="00C90264" w:rsidRPr="00761B0C" w:rsidRDefault="00C90264" w:rsidP="00C90264">
            <w:pPr>
              <w:spacing w:after="0" w:line="240" w:lineRule="auto"/>
              <w:ind w:left="180" w:firstLine="18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EAAA38F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54.6 (11.82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3516B75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57.8 (11.23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5943E6C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62.9 (11.61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32B83AF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66.5 (8.77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767B13B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65.8 (10.00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0070A69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65.6 (10.25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927403B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41.8 (14.08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1D7C1FE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45.5 (15.47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D3A0DB6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60.0 (10.61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72CA9D5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71.0 (10.4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77BF205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64.3 (14.10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9009902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C90264" w:rsidRPr="00761B0C" w14:paraId="116F3A8B" w14:textId="77777777" w:rsidTr="00B47EB6">
        <w:trPr>
          <w:tblCellSpacing w:w="15" w:type="dxa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F2AD69E" w14:textId="77777777" w:rsidR="00C90264" w:rsidRPr="00761B0C" w:rsidRDefault="00C90264" w:rsidP="00C90264">
            <w:pPr>
              <w:spacing w:after="0" w:line="240" w:lineRule="auto"/>
              <w:ind w:left="180" w:firstLine="18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97857AC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54.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8C82704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58.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18DB3E0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64.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43A4FAD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68.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C0F5545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64.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3472577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67.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B750133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39.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2BBD97F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47.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B93B10E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61.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BFC50B6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71.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9B11BE0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66.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A873E55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C90264" w:rsidRPr="00761B0C" w14:paraId="633C03BE" w14:textId="77777777" w:rsidTr="00B47EB6">
        <w:trPr>
          <w:tblCellSpacing w:w="15" w:type="dxa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3259D0B" w14:textId="77777777" w:rsidR="00C90264" w:rsidRPr="00761B0C" w:rsidRDefault="00C90264" w:rsidP="00C90264">
            <w:pPr>
              <w:spacing w:after="0" w:line="240" w:lineRule="auto"/>
              <w:ind w:left="180" w:firstLine="18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Rang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50691D5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27.0, 87.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8153BF8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26.0, 80.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1AA7DA7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39.0, 89.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4A31A00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50.0, 84.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02963E5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50.0, 86.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EE9FF44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37.0, 83.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1F29A97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18.0, 76.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3213FE4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19.0, 79.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D9CC7AC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23.0, 85.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2A4F405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31.0, 98.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D3211D2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18.0, 98.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4E2935B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C90264" w:rsidRPr="00761B0C" w14:paraId="52FAFECB" w14:textId="77777777" w:rsidTr="00B47EB6">
        <w:trPr>
          <w:tblCellSpacing w:w="15" w:type="dxa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0686944" w14:textId="77777777" w:rsidR="00C90264" w:rsidRPr="00761B0C" w:rsidRDefault="00C90264" w:rsidP="00C90264">
            <w:pPr>
              <w:spacing w:after="0" w:line="240" w:lineRule="auto"/>
              <w:ind w:left="180" w:firstLine="18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09B15FF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8A78545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DB0734B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543EC2C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9C82B5B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F33ED97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62EA826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6F5A208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855D9C9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090B56E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A8D2CC1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4FAC240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C90264" w:rsidRPr="00761B0C" w14:paraId="6C204670" w14:textId="77777777" w:rsidTr="00B47EB6">
        <w:trPr>
          <w:tblCellSpacing w:w="15" w:type="dxa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20DA12B" w14:textId="77777777" w:rsidR="00C90264" w:rsidRPr="00761B0C" w:rsidRDefault="00C90264" w:rsidP="00C90264">
            <w:pPr>
              <w:spacing w:after="0" w:line="240" w:lineRule="auto"/>
              <w:ind w:left="75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Age</w:t>
            </w: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FECA5EB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4A6042A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FFA76EE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6B160BB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DD8985C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959E4A0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8A4BAD8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2A0DFD1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0B70541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8516E85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709D156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EB0B518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&lt;.0001</w:t>
            </w:r>
            <w:r w:rsidRPr="00761B0C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C90264" w:rsidRPr="00761B0C" w14:paraId="320A7D72" w14:textId="77777777" w:rsidTr="00B47EB6">
        <w:trPr>
          <w:tblCellSpacing w:w="15" w:type="dxa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D3B2608" w14:textId="77777777" w:rsidR="00C90264" w:rsidRPr="00761B0C" w:rsidRDefault="00C90264" w:rsidP="00C90264">
            <w:pPr>
              <w:spacing w:after="0" w:line="240" w:lineRule="auto"/>
              <w:ind w:left="180" w:firstLine="18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&lt;5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12ED7BF" w14:textId="5C47EFD0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110 (54.7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D17A83C" w14:textId="1C174642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15 (36.6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F9DC436" w14:textId="43EF01A2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12 (23.5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27D3138" w14:textId="54E62E53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7 (10.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7D616DF" w14:textId="1D8C040A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3 (7.9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B384792" w14:textId="5F6BAFBC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13 (14.3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91E8EB8" w14:textId="4141B323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43 (78.2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4560B27" w14:textId="3BC973A6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61 (63.5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3F696A1" w14:textId="3A668591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43 (30.5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5FD98ED" w14:textId="11E00FD3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50 (6.0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CE067EE" w14:textId="5BCBD7EF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357 (22.1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7FFF943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C90264" w:rsidRPr="00761B0C" w14:paraId="312B694D" w14:textId="77777777" w:rsidTr="00B47EB6">
        <w:trPr>
          <w:tblCellSpacing w:w="15" w:type="dxa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77B4CDD" w14:textId="77777777" w:rsidR="00C90264" w:rsidRPr="00761B0C" w:rsidRDefault="00C90264" w:rsidP="00C90264">
            <w:pPr>
              <w:spacing w:after="0" w:line="240" w:lineRule="auto"/>
              <w:ind w:left="180" w:firstLine="18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55-6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0409AF2" w14:textId="4EC7F732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53 (26.4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984F587" w14:textId="1D3BD99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16 (39.0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CCC1E0D" w14:textId="431E6B69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17 (33.3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DA9A2AC" w14:textId="539D4ED5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19 (27.1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FD2AB66" w14:textId="1F83BDF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16 (42.1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0065F45" w14:textId="2D638ED8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23 (25.3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F818D3F" w14:textId="10821884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10 (18.2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8145FAF" w14:textId="04BC02F0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26 (27.1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0A7B41B" w14:textId="0A1ED27D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49 (34.8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CB53710" w14:textId="5352284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151 (18.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F0E570C" w14:textId="3627D433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380 (23.5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42E5979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C90264" w:rsidRPr="00761B0C" w14:paraId="0BA3D4BC" w14:textId="77777777" w:rsidTr="00B47EB6">
        <w:trPr>
          <w:tblCellSpacing w:w="15" w:type="dxa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97369A4" w14:textId="77777777" w:rsidR="00C90264" w:rsidRPr="00761B0C" w:rsidRDefault="00C90264" w:rsidP="00C90264">
            <w:pPr>
              <w:spacing w:after="0" w:line="240" w:lineRule="auto"/>
              <w:ind w:left="180" w:firstLine="18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65-7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BA89B0A" w14:textId="686323EF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25 (12.4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E5075AB" w14:textId="5BBA82E1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7 (17.1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FBF1350" w14:textId="010B6088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15 (29.4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054B701" w14:textId="041FD0E3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30 (42.9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CFDA47C" w14:textId="1C1B676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12 (31.6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99C2475" w14:textId="3E21AFD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35 (38.5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62F5646" w14:textId="69F3286A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1 (1.8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10D96FE" w14:textId="6C7FFA8E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8 (8.3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16666C4" w14:textId="5B7DAB79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38 (27.0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081348A" w14:textId="737464F6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306 (36.9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7C9429C" w14:textId="5A53AF41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477 (29.6</w:t>
            </w:r>
            <w:r w:rsidR="00E060F4"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F0D4885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C90264" w:rsidRPr="00761B0C" w14:paraId="6F7310F5" w14:textId="77777777" w:rsidTr="00B47EB6">
        <w:trPr>
          <w:tblCellSpacing w:w="15" w:type="dxa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724EF8A" w14:textId="77777777" w:rsidR="00C90264" w:rsidRPr="00761B0C" w:rsidRDefault="00C90264" w:rsidP="00C90264">
            <w:pPr>
              <w:spacing w:after="0" w:line="240" w:lineRule="auto"/>
              <w:ind w:left="180" w:firstLine="18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75+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F06404C" w14:textId="3E6681CF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13 (6.5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DDD822B" w14:textId="4968FCE4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3 (7.3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5D78E4C" w14:textId="2C82FC8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7 (13.7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97B0247" w14:textId="75B0364B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14 (20.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F13439F" w14:textId="625A9682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7 (18.4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115FED6" w14:textId="1935C05F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20 (22.0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3DE0394" w14:textId="306247A5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1 (1.8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73C0235" w14:textId="5408B120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1 (1.0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42D82FE" w14:textId="7F282548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11 (7.8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1073F03" w14:textId="72B3B6B0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323 (38.9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E092FC7" w14:textId="57774A12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400 (24.8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17ACF64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C90264" w:rsidRPr="00761B0C" w14:paraId="3507ED76" w14:textId="77777777" w:rsidTr="00B47EB6">
        <w:trPr>
          <w:tblCellSpacing w:w="15" w:type="dxa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C5E7AD8" w14:textId="77777777" w:rsidR="00C90264" w:rsidRPr="00761B0C" w:rsidRDefault="00C90264" w:rsidP="00C90264">
            <w:pPr>
              <w:spacing w:after="0" w:line="240" w:lineRule="auto"/>
              <w:ind w:left="180" w:firstLine="18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F9B836A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C0D5645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6B369F6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BF4D47E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A889C40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5DEF8C1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5F9ABC0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63EC1F5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0A3D2B6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7D74982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92C05AD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8E284A8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C90264" w:rsidRPr="00761B0C" w14:paraId="4AA73EA6" w14:textId="77777777" w:rsidTr="00B47EB6">
        <w:trPr>
          <w:tblCellSpacing w:w="15" w:type="dxa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C2D85D6" w14:textId="77777777" w:rsidR="00C90264" w:rsidRPr="00761B0C" w:rsidRDefault="00C90264" w:rsidP="00C90264">
            <w:pPr>
              <w:spacing w:after="0" w:line="240" w:lineRule="auto"/>
              <w:ind w:left="75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Gender</w:t>
            </w: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9741E89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6C445AA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2B140B5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50C3133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FC85C60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48CA976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34E04DC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31D4277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48BA134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BB416CB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6DB277C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086B3AA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&lt;.0001</w:t>
            </w:r>
            <w:r w:rsidRPr="00761B0C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C90264" w:rsidRPr="00761B0C" w14:paraId="1A4F9E9E" w14:textId="77777777" w:rsidTr="00B47EB6">
        <w:trPr>
          <w:tblCellSpacing w:w="15" w:type="dxa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D1B417F" w14:textId="77777777" w:rsidR="00C90264" w:rsidRPr="00761B0C" w:rsidRDefault="00C90264" w:rsidP="00C90264">
            <w:pPr>
              <w:spacing w:after="0" w:line="240" w:lineRule="auto"/>
              <w:ind w:left="180" w:firstLine="18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9AC663F" w14:textId="7D8EB0F2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118 (58.7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5DB792C" w14:textId="7D693D7E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12 (29.3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FC4513F" w14:textId="381E8696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22 (43.1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96DA392" w14:textId="11BF5F1A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70 (100.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E28EF09" w14:textId="484CECFE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38 (100.0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366DB53" w14:textId="2055DE16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41 (45.1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BF8DBB1" w14:textId="45635650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42 (76.4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510D54B" w14:textId="7F6B577F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62 (64.6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1D3565D" w14:textId="422B43AD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58 (41.1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3A52FDC" w14:textId="0AC2EABB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319 (38.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329F15A" w14:textId="16617F3D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782 (48.5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B1CC8C8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C90264" w:rsidRPr="00761B0C" w14:paraId="07C4F3C6" w14:textId="77777777" w:rsidTr="00B47EB6">
        <w:trPr>
          <w:tblCellSpacing w:w="15" w:type="dxa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B84C479" w14:textId="77777777" w:rsidR="00C90264" w:rsidRPr="00761B0C" w:rsidRDefault="00C90264" w:rsidP="00C90264">
            <w:pPr>
              <w:spacing w:after="0" w:line="240" w:lineRule="auto"/>
              <w:ind w:left="180" w:firstLine="18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F725530" w14:textId="66273071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83 (41.3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03AD666" w14:textId="76001D19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29 (70.7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C3FD73A" w14:textId="061DE8AC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29 (56.9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830B38C" w14:textId="622071EC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F64D5DB" w14:textId="4A2C981A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A6CFDCA" w14:textId="34B50A38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50 (54.9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250EFF1" w14:textId="0EF31EF2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13 (23.6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611EE48" w14:textId="7948F852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34 (35.4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8EF120E" w14:textId="10D01BE4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83 (58.9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6946B04" w14:textId="57DE6B30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511 (61.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6DA60AE" w14:textId="355B13D0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832 (51.5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2BBC016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C90264" w:rsidRPr="00761B0C" w14:paraId="5DCBE393" w14:textId="77777777" w:rsidTr="00B47EB6">
        <w:trPr>
          <w:tblCellSpacing w:w="15" w:type="dxa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9C895FF" w14:textId="77777777" w:rsidR="00C90264" w:rsidRPr="00761B0C" w:rsidRDefault="00C90264" w:rsidP="00C90264">
            <w:pPr>
              <w:spacing w:after="0" w:line="240" w:lineRule="auto"/>
              <w:ind w:left="180" w:firstLine="18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F2F31C7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095667A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E891F3A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D7FC3CC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98726C6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0E76693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856FDED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C5855DA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3E23D21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94FBF8E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37476A4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5F83311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C90264" w:rsidRPr="00761B0C" w14:paraId="2DE61489" w14:textId="77777777" w:rsidTr="00B47EB6">
        <w:trPr>
          <w:tblCellSpacing w:w="15" w:type="dxa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1E6546B" w14:textId="77777777" w:rsidR="00C90264" w:rsidRPr="00761B0C" w:rsidRDefault="00C90264" w:rsidP="00C90264">
            <w:pPr>
              <w:spacing w:after="0" w:line="240" w:lineRule="auto"/>
              <w:ind w:left="75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ace</w:t>
            </w: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C417ACB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7108334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F864A56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DDECD63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77A2A74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4BB75AA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69DC637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DC9DC16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40D0300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238C3A9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6B6E7C2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1E5F49D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&lt;.0001</w:t>
            </w:r>
            <w:r w:rsidRPr="00761B0C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C90264" w:rsidRPr="00761B0C" w14:paraId="71071ACF" w14:textId="77777777" w:rsidTr="00B47EB6">
        <w:trPr>
          <w:tblCellSpacing w:w="15" w:type="dxa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EAE9C04" w14:textId="77777777" w:rsidR="00C90264" w:rsidRPr="00761B0C" w:rsidRDefault="00C90264" w:rsidP="00C90264">
            <w:pPr>
              <w:spacing w:after="0" w:line="240" w:lineRule="auto"/>
              <w:ind w:left="180" w:firstLine="18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White/Caucasia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BA433E6" w14:textId="087A5B10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189 (94.0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567CE81" w14:textId="70DD5483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40 (97.6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A69FD70" w14:textId="4473C4E2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40 (97.6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F2C6B9B" w14:textId="025A6D51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70 (100.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62902CF" w14:textId="2BD3F064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37 (100.0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E5D8F73" w14:textId="58404572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74 (92.5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654F6DC" w14:textId="1FF6E243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39 (90.7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48F25B9" w14:textId="52C20BBB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68 (78.2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2A6EED8" w14:textId="1ACABDB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122 (87.8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92596A1" w14:textId="051A2A89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704 (86.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210873D" w14:textId="0213E570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1383 (88.9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F21069A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C90264" w:rsidRPr="00761B0C" w14:paraId="4784213E" w14:textId="77777777" w:rsidTr="00B47EB6">
        <w:trPr>
          <w:tblCellSpacing w:w="15" w:type="dxa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89C6160" w14:textId="77777777" w:rsidR="00C90264" w:rsidRPr="00761B0C" w:rsidRDefault="00C90264" w:rsidP="00C90264">
            <w:pPr>
              <w:spacing w:after="0" w:line="240" w:lineRule="auto"/>
              <w:ind w:left="180" w:firstLine="18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250622F" w14:textId="5904198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3 (1.5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0D39BC3" w14:textId="0D542A09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10B56E4" w14:textId="2854E6FF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B113481" w14:textId="5C2E96C2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E18243C" w14:textId="7CBA0916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F32F6E0" w14:textId="07FB8C41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2 (2.5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135CA7D" w14:textId="5D52EE98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1 (2.3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7A5F274" w14:textId="51981748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1 (1.1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4532C33" w14:textId="6EDCDEAF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3 (2.2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5D3751F" w14:textId="2A57CB2C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9 (1.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C4102DF" w14:textId="5055A91E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19 (1.2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5181255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C90264" w:rsidRPr="00761B0C" w14:paraId="6B9D0A1C" w14:textId="77777777" w:rsidTr="00B47EB6">
        <w:trPr>
          <w:tblCellSpacing w:w="15" w:type="dxa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2FC239D" w14:textId="77777777" w:rsidR="00C90264" w:rsidRPr="00761B0C" w:rsidRDefault="00C90264" w:rsidP="00C90264">
            <w:pPr>
              <w:spacing w:after="0" w:line="240" w:lineRule="auto"/>
              <w:ind w:left="180" w:firstLine="18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Black/African America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DEEFA95" w14:textId="31B62E1C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2 (1.0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40FD09E" w14:textId="353338AF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DC2F081" w14:textId="09125324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1 (2.4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A9133B2" w14:textId="07CCD6E3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F78FB4B" w14:textId="585C6F92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F4D5EF6" w14:textId="626BEA12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2 (2.5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640E0CE" w14:textId="60FF8FA6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1 (2.3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1FD05B7" w14:textId="0C3A7238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13 (14.9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2D1373E" w14:textId="393C8DD9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12 (8.6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F40FF71" w14:textId="7E357700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93 (11.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B947B8C" w14:textId="0145BCEB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124 (8.0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A54A079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C90264" w:rsidRPr="00761B0C" w14:paraId="4A59E052" w14:textId="77777777" w:rsidTr="00B47EB6">
        <w:trPr>
          <w:tblCellSpacing w:w="15" w:type="dxa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299D14E" w14:textId="77777777" w:rsidR="00C90264" w:rsidRPr="00761B0C" w:rsidRDefault="00C90264" w:rsidP="00C90264">
            <w:pPr>
              <w:spacing w:after="0" w:line="240" w:lineRule="auto"/>
              <w:ind w:left="180" w:firstLine="18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1FF5DFF" w14:textId="3513BA25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7 (3.5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CC5F67A" w14:textId="014E785F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1 (2.4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18D73F1" w14:textId="1F0C5416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AA5EBA5" w14:textId="14C940EF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A4E05F7" w14:textId="6D311B36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E479339" w14:textId="127D0D1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2 (2.5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AE7B7EA" w14:textId="4736CEB6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2 (4.7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6876D6A" w14:textId="288EE02A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3 (3.4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47D5A72" w14:textId="631A8234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2 (1.4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8038035" w14:textId="653004CF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4 (0.5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95A6552" w14:textId="6B6D45C1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21 (1.3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BEDBC33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C90264" w:rsidRPr="00761B0C" w14:paraId="5793A7EE" w14:textId="77777777" w:rsidTr="00B47EB6">
        <w:trPr>
          <w:tblCellSpacing w:w="15" w:type="dxa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4FF83ED" w14:textId="77777777" w:rsidR="00C90264" w:rsidRPr="00761B0C" w:rsidRDefault="00C90264" w:rsidP="00C90264">
            <w:pPr>
              <w:spacing w:after="0" w:line="240" w:lineRule="auto"/>
              <w:ind w:left="180" w:firstLine="18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>American Indian/Alaskan Nativ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97508A6" w14:textId="50D8EC5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9D96AFF" w14:textId="2CEFA9B6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4EA964C" w14:textId="370298D3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694BD65" w14:textId="79AD9F68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332B916" w14:textId="0FEDEB65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BF36253" w14:textId="356C3013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30FE21F" w14:textId="1CA4FC2E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3627C2E" w14:textId="006B1EF2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2 (2.3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442BE09" w14:textId="0B01E840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F814A7D" w14:textId="63378D2E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7 (0.9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E139AD7" w14:textId="5A19FAC5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9 (0.6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12806A4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C90264" w:rsidRPr="00761B0C" w14:paraId="17BB5688" w14:textId="77777777" w:rsidTr="00B47EB6">
        <w:trPr>
          <w:tblCellSpacing w:w="15" w:type="dxa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69E33F2" w14:textId="77777777" w:rsidR="00C90264" w:rsidRPr="00761B0C" w:rsidRDefault="00C90264" w:rsidP="00C90264">
            <w:pPr>
              <w:spacing w:after="0" w:line="240" w:lineRule="auto"/>
              <w:ind w:left="180" w:firstLine="18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E3BA6A1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1742E8E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12ABCAE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F951070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4A47F7D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5BBCBCE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0867F2A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2C96C96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45799EC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FB8CE13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FC6727E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B22F91B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C90264" w:rsidRPr="00761B0C" w14:paraId="0A1D4829" w14:textId="77777777" w:rsidTr="00B47EB6">
        <w:trPr>
          <w:tblCellSpacing w:w="15" w:type="dxa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8F34B18" w14:textId="77777777" w:rsidR="00C90264" w:rsidRPr="00761B0C" w:rsidRDefault="00C90264" w:rsidP="00C90264">
            <w:pPr>
              <w:spacing w:after="0" w:line="240" w:lineRule="auto"/>
              <w:ind w:left="180" w:firstLine="18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8948738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51475B0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CF3D501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13F48C7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3D7C3BA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77C6A58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B089F83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4DC53DB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389EEA5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D9513F9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B2BFDBD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1B22409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C90264" w:rsidRPr="00761B0C" w14:paraId="35E78DA0" w14:textId="77777777" w:rsidTr="00B47EB6">
        <w:trPr>
          <w:tblCellSpacing w:w="15" w:type="dxa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0660D09" w14:textId="35B3E052" w:rsidR="00C90264" w:rsidRPr="00761B0C" w:rsidRDefault="00C90264" w:rsidP="00C90264">
            <w:pPr>
              <w:spacing w:after="0" w:line="240" w:lineRule="auto"/>
              <w:ind w:left="75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Education</w:t>
            </w: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60ED855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28DE1FD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82367BA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14F029F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F245325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F9693EC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EB5AAB7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A62EA21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FBC9795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10FED52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B10337C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7940DF0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&lt;.0001</w:t>
            </w:r>
            <w:r w:rsidRPr="00761B0C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C90264" w:rsidRPr="00761B0C" w14:paraId="4456914D" w14:textId="77777777" w:rsidTr="00B47EB6">
        <w:trPr>
          <w:tblCellSpacing w:w="15" w:type="dxa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F30FA03" w14:textId="77777777" w:rsidR="00C90264" w:rsidRPr="00761B0C" w:rsidRDefault="00C90264" w:rsidP="00C90264">
            <w:pPr>
              <w:spacing w:after="0" w:line="240" w:lineRule="auto"/>
              <w:ind w:left="180" w:firstLine="18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&lt; High Schoo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4F3F21F" w14:textId="64233A3A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4 (2.3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D9C6F77" w14:textId="0476CCFC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1 (2.6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56D311F" w14:textId="5CA28E9A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3 (7.1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9026D11" w14:textId="4E548CA3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1 (1.6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D1F1A49" w14:textId="1CA42C7F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D405F20" w14:textId="10EF7BF2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7 (9.6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98E2B2A" w14:textId="4E729AA0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2 (6.1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E1AAA3F" w14:textId="11F15993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9 (11.7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002115F" w14:textId="5813A2AE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12 (9.5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A614539" w14:textId="0454DB0F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190 (24.5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0A98223" w14:textId="432ADEF1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229 (16.0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1F237E2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C90264" w:rsidRPr="00761B0C" w14:paraId="3A80649D" w14:textId="77777777" w:rsidTr="00B47EB6">
        <w:trPr>
          <w:tblCellSpacing w:w="15" w:type="dxa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810FECA" w14:textId="77777777" w:rsidR="00C90264" w:rsidRPr="00761B0C" w:rsidRDefault="00C90264" w:rsidP="00C90264">
            <w:pPr>
              <w:spacing w:after="0" w:line="240" w:lineRule="auto"/>
              <w:ind w:left="180" w:firstLine="18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High School Grade/GED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F0B655F" w14:textId="367DAD65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47 (26.7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33CCD20" w14:textId="1620D422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10 (26.3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E95EF69" w14:textId="6345867B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13 (31.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90E5E1E" w14:textId="09C4649D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21 (34.4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73DA6F9" w14:textId="614BD176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10 (32.3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33B84E2" w14:textId="46D26813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29 (39.7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D65B78E" w14:textId="1DA2D04E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10 (30.3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23F9A2E" w14:textId="730627B4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20 (26.0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D0A9725" w14:textId="2270AFC3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40 (31.7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A556EBD" w14:textId="46648CDD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256 (33.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A860BB8" w14:textId="1E3A71C2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456 (31.9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37C817C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C90264" w:rsidRPr="00761B0C" w14:paraId="37A559D9" w14:textId="77777777" w:rsidTr="00B47EB6">
        <w:trPr>
          <w:tblCellSpacing w:w="15" w:type="dxa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AA0AA75" w14:textId="77777777" w:rsidR="00C90264" w:rsidRPr="00761B0C" w:rsidRDefault="00C90264" w:rsidP="00C90264">
            <w:pPr>
              <w:spacing w:after="0" w:line="240" w:lineRule="auto"/>
              <w:ind w:left="180" w:firstLine="18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Some College/Vocational Schoo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0B83906" w14:textId="0E71CBDE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72 (40.9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67071F3" w14:textId="42DC3D1A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19 (50.0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2D037CA" w14:textId="7D450308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18 (42.9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8F92948" w14:textId="485BEDF3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31 (50.8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9B19463" w14:textId="34AF871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14 (45.2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C965CA7" w14:textId="6EE79F2D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25 (34.2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F6D3F78" w14:textId="0A1E148F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14 (42.4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D28BF66" w14:textId="0CF1F37A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35 (45.5</w:t>
            </w:r>
            <w:r w:rsidR="00C67317"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F439FF7" w14:textId="44F26746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52 (41.3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05CC6DB" w14:textId="1A7CDFE4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182 (23.5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245B0C6" w14:textId="3C83900F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462 (32.3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69B8761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C90264" w:rsidRPr="00761B0C" w14:paraId="00C8E9BA" w14:textId="77777777" w:rsidTr="00B47EB6">
        <w:trPr>
          <w:tblCellSpacing w:w="15" w:type="dxa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D74A9DB" w14:textId="77777777" w:rsidR="00C90264" w:rsidRPr="00761B0C" w:rsidRDefault="00C90264" w:rsidP="00C90264">
            <w:pPr>
              <w:spacing w:after="0" w:line="240" w:lineRule="auto"/>
              <w:ind w:left="180" w:firstLine="18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College/Post Graduate Degre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FA51019" w14:textId="3EA6C4C3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53 (30.1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A676B3E" w14:textId="1ED740C3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8 (21.1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C8A1366" w14:textId="5B924EC1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8 (19.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816FCC7" w14:textId="16E41DE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8 (13.1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4EC5E7F" w14:textId="4CDE546C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7 (22.6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AF1FFD0" w14:textId="08598FA0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12 (16.4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0EF8198" w14:textId="3F076BB8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7 (21.2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F4B4C14" w14:textId="1ABC4D69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13 (16.9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6B28D63" w14:textId="4B3DDC3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22 (17.5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AE6C032" w14:textId="43A5ECFE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146 (18.9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167FE9A" w14:textId="4F81AAD5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284 (19.8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D9F3BE1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C90264" w:rsidRPr="00761B0C" w14:paraId="783A84E5" w14:textId="77777777" w:rsidTr="00B47EB6">
        <w:trPr>
          <w:tblCellSpacing w:w="15" w:type="dxa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6BB46E2" w14:textId="77777777" w:rsidR="00C90264" w:rsidRPr="00761B0C" w:rsidRDefault="00C90264" w:rsidP="00C90264">
            <w:pPr>
              <w:spacing w:after="0" w:line="240" w:lineRule="auto"/>
              <w:ind w:left="180" w:firstLine="18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99B1C6D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E9E5C1C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C408831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2B5C0D4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1B356C4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8145732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F6209A2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F18580E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3F6E082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10FC9BF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5BB7B28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4706E0B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C90264" w:rsidRPr="00761B0C" w14:paraId="315DBC9A" w14:textId="77777777" w:rsidTr="00B47EB6">
        <w:trPr>
          <w:tblCellSpacing w:w="15" w:type="dxa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8092A6B" w14:textId="77777777" w:rsidR="00C90264" w:rsidRPr="00761B0C" w:rsidRDefault="00C90264" w:rsidP="00C90264">
            <w:pPr>
              <w:spacing w:after="0" w:line="240" w:lineRule="auto"/>
              <w:ind w:left="180" w:firstLine="18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2AD3400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9B0917C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5C9FF57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1557669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6AC70C3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06EC1C8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40CE070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D0AE6CE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6453691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84B2853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656D537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C3E6962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C90264" w:rsidRPr="00761B0C" w14:paraId="39D7237B" w14:textId="77777777" w:rsidTr="00B47EB6">
        <w:trPr>
          <w:tblCellSpacing w:w="15" w:type="dxa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4193E47" w14:textId="77777777" w:rsidR="00C90264" w:rsidRPr="00761B0C" w:rsidRDefault="00C90264" w:rsidP="00C90264">
            <w:pPr>
              <w:spacing w:after="0" w:line="240" w:lineRule="auto"/>
              <w:ind w:left="75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arried</w:t>
            </w: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7771DF0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FC42247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263F06F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F0BA8DD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D5A1E9F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55588CF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D6E5F3D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E4892AF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130103B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BEB53F1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E001A57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4FF867C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&lt;.0001</w:t>
            </w:r>
            <w:r w:rsidRPr="00761B0C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C90264" w:rsidRPr="00761B0C" w14:paraId="44B0C19A" w14:textId="77777777" w:rsidTr="00B47EB6">
        <w:trPr>
          <w:tblCellSpacing w:w="15" w:type="dxa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D78F6C2" w14:textId="77777777" w:rsidR="00C90264" w:rsidRPr="00761B0C" w:rsidRDefault="00C90264" w:rsidP="00C90264">
            <w:pPr>
              <w:spacing w:after="0" w:line="240" w:lineRule="auto"/>
              <w:ind w:left="180" w:firstLine="18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Married/Marriage like relationship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49F387B" w14:textId="391653BB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95 (81.9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B46B5E1" w14:textId="5F4EB768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31 (75.6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2BC417F" w14:textId="69DF0CA3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22 (78.6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B2966ED" w14:textId="3D3744C3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41 (67.2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E5E5802" w14:textId="0C55C509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20 (83.3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4632142" w14:textId="37ED288A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67 (85.9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9FF91AE" w14:textId="203902A3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29 (67.4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C849C9A" w14:textId="7F0598A4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42 (70.0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6787200" w14:textId="14BDB754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65 (46.1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5BA2A5C" w14:textId="3319C2EF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503 (61.8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1F80CC1" w14:textId="14DCD272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915 (65.1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40DE902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C90264" w:rsidRPr="00761B0C" w14:paraId="3EF29843" w14:textId="77777777" w:rsidTr="00B47EB6">
        <w:trPr>
          <w:tblCellSpacing w:w="15" w:type="dxa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C00138D" w14:textId="77777777" w:rsidR="00C90264" w:rsidRPr="00761B0C" w:rsidRDefault="00C90264" w:rsidP="00C90264">
            <w:pPr>
              <w:spacing w:after="0" w:line="240" w:lineRule="auto"/>
              <w:ind w:left="180" w:firstLine="18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Single/Divorced/Widowed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9FAE390" w14:textId="2897008E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21 (18.1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8F8CEE5" w14:textId="43FD1656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10 (24.4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C262140" w14:textId="2CF4ACB9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6 (21.4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DD669F8" w14:textId="4192F113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20 (32.8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5AC2124" w14:textId="517495BA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4 (16.7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78037F3" w14:textId="00A0E7E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11 (14.1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CEF1EE5" w14:textId="4626F79D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14 (32.6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C812B2D" w14:textId="5FF6180D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18 (30.0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2626473" w14:textId="4D2ECCC9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76 (53.9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3B43013" w14:textId="17730880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311 (38.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2A50766" w14:textId="7E5819A5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491 (34.9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0198AE8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C90264" w:rsidRPr="00761B0C" w14:paraId="08834DE5" w14:textId="77777777" w:rsidTr="00B47EB6">
        <w:trPr>
          <w:tblCellSpacing w:w="15" w:type="dxa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BC812BC" w14:textId="77777777" w:rsidR="00C90264" w:rsidRPr="00761B0C" w:rsidRDefault="00C90264" w:rsidP="00C90264">
            <w:pPr>
              <w:spacing w:after="0" w:line="240" w:lineRule="auto"/>
              <w:ind w:left="180" w:firstLine="18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583B2AE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86A84C4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9743EF3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B9FD1C2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D3EE562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0F29548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55592DE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EF032D3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FDAC33C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680B4EE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2A9EA05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B83C0AB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C90264" w:rsidRPr="00761B0C" w14:paraId="60534F68" w14:textId="77777777" w:rsidTr="00B47EB6">
        <w:trPr>
          <w:tblCellSpacing w:w="15" w:type="dxa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05001B7" w14:textId="77777777" w:rsidR="00C90264" w:rsidRPr="00761B0C" w:rsidRDefault="00C90264" w:rsidP="00C90264">
            <w:pPr>
              <w:spacing w:after="0" w:line="240" w:lineRule="auto"/>
              <w:ind w:left="180" w:firstLine="18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85E93D0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F594D3C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FF4B2E5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97FA23B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07F7D42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5F54649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D963B5C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76FEDEB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C0744BB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DE4BD82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B46FC92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D54266F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C90264" w:rsidRPr="00761B0C" w14:paraId="3A3C1E19" w14:textId="77777777" w:rsidTr="00B47EB6">
        <w:trPr>
          <w:tblCellSpacing w:w="15" w:type="dxa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71A35E0" w14:textId="0CB120E3" w:rsidR="00C90264" w:rsidRPr="00761B0C" w:rsidRDefault="00C90264" w:rsidP="00C90264">
            <w:pPr>
              <w:spacing w:after="0" w:line="240" w:lineRule="auto"/>
              <w:ind w:left="75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Total number of medications: Mean (SD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391BE32" w14:textId="17008595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N/A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93A6CB0" w14:textId="191ED6B5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7.1 (3.59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16884AF" w14:textId="09B16EFF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6.2 (3.23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1B72B3C" w14:textId="384764E8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3.4 (2.79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B02415C" w14:textId="0B51FC5B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4.3 (3.97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09258D7" w14:textId="4982C338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9.6 (4.48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9670899" w14:textId="582B778A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5.1 (4.53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0C19CEA" w14:textId="6B891A5E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N/A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EAD93DA" w14:textId="0B04A10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8.5 (4.12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40DD9AE" w14:textId="2D199750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7.9 (4.4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264A6A0" w14:textId="18388BDA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7.5 (4.48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A592DBB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&lt;.0001</w:t>
            </w:r>
            <w:r w:rsidRPr="00761B0C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C90264" w:rsidRPr="00761B0C" w14:paraId="6CDB4999" w14:textId="77777777" w:rsidTr="00B47EB6">
        <w:trPr>
          <w:tblCellSpacing w:w="15" w:type="dxa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5A34025" w14:textId="77777777" w:rsidR="00C90264" w:rsidRPr="00761B0C" w:rsidRDefault="00C90264" w:rsidP="00C90264">
            <w:pPr>
              <w:spacing w:after="0" w:line="240" w:lineRule="auto"/>
              <w:ind w:left="180" w:firstLine="18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0 to 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52E090F9" w14:textId="05C580DD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C268FE1" w14:textId="4BB56515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10 (24.4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E6A6209" w14:textId="145163D5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13 (25.5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23FCF0F" w14:textId="79CBA3A1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48 (68.6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4F7397B" w14:textId="08333E5F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25 (67.6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B650505" w14:textId="11956AE2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9 (9.9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D7E426B" w14:textId="5B9F4552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31 (58.5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2FC6E627" w14:textId="04344AFA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C78337E" w14:textId="56BB2511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16 (11.4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A5C53FF" w14:textId="6489D284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158 (20.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30F34C8" w14:textId="76820A7F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310 (24.5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96899A5" w14:textId="326B3530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&lt;.0001</w:t>
            </w:r>
            <w:r w:rsidRPr="00761B0C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1</w:t>
            </w: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C90264" w:rsidRPr="00761B0C" w14:paraId="10E8AFFE" w14:textId="77777777" w:rsidTr="00B47EB6">
        <w:trPr>
          <w:tblCellSpacing w:w="15" w:type="dxa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3A359AF" w14:textId="77777777" w:rsidR="00C90264" w:rsidRPr="00761B0C" w:rsidRDefault="00C90264" w:rsidP="00C90264">
            <w:pPr>
              <w:spacing w:after="0" w:line="240" w:lineRule="auto"/>
              <w:ind w:left="180" w:firstLine="18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5 to 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1CB46605" w14:textId="04ED4361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FBA8051" w14:textId="0CB9B730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20 (48.8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0D98D99" w14:textId="116F9E1A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33 (64.7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51A0F2E" w14:textId="469C6B42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19 (27.1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3C5476F" w14:textId="30EC8559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9 (24.3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2521A35" w14:textId="2C322C28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42 (46.2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2C43586" w14:textId="5F2CFAD2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13 (24.5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1C464074" w14:textId="652D057A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E2375C3" w14:textId="756C4C61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76 (54.3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1698897" w14:textId="165E0DE3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386 (49.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8A9DF07" w14:textId="75D994FB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598 (47.3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7DDBEAB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C90264" w:rsidRPr="00761B0C" w14:paraId="2A392163" w14:textId="77777777" w:rsidTr="00B47EB6">
        <w:trPr>
          <w:tblCellSpacing w:w="15" w:type="dxa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9B45F24" w14:textId="77777777" w:rsidR="00C90264" w:rsidRPr="00761B0C" w:rsidRDefault="00C90264" w:rsidP="00C90264">
            <w:pPr>
              <w:spacing w:after="0" w:line="240" w:lineRule="auto"/>
              <w:ind w:left="180" w:firstLine="18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10 to 1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27B2C6F0" w14:textId="1D3E9058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086BD62" w14:textId="5FBA64CB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11 (26.8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C1C0410" w14:textId="0210F602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5 (9.8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9D49AC6" w14:textId="19BEC51B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3 (4.3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C428A46" w14:textId="7CC48211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3 (8.1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FBF9272" w14:textId="1BD4BC05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40 (44.0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361F25D" w14:textId="1F42C284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9 (17.0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5F9B902E" w14:textId="0B37FD0E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DF72FF7" w14:textId="696F7F1C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48 (34.3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EF80F37" w14:textId="31478193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238 (30.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D6C8DD1" w14:textId="25CE0E28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357 (28.2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88966C9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C90264" w:rsidRPr="00761B0C" w14:paraId="7724C2FA" w14:textId="77777777" w:rsidTr="00B47EB6">
        <w:trPr>
          <w:tblCellSpacing w:w="15" w:type="dxa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CC289CF" w14:textId="77777777" w:rsidR="00C90264" w:rsidRPr="00761B0C" w:rsidRDefault="00C90264" w:rsidP="00C90264">
            <w:pPr>
              <w:spacing w:after="0" w:line="240" w:lineRule="auto"/>
              <w:ind w:left="180" w:firstLine="18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E2DC8E6" w14:textId="0B56A94E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D8125C0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E921CE1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66AAD51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587E481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955E7CD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FAA937E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DE91174" w14:textId="16A9C5F8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14F7053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F94EA41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EEBB21B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34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31C7E45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C90264" w:rsidRPr="00761B0C" w14:paraId="7A4C691B" w14:textId="77777777" w:rsidTr="00B47EB6">
        <w:trPr>
          <w:tblCellSpacing w:w="15" w:type="dxa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858ED94" w14:textId="77777777" w:rsidR="00C90264" w:rsidRPr="00761B0C" w:rsidRDefault="00C90264" w:rsidP="00C90264">
            <w:pPr>
              <w:spacing w:after="0" w:line="240" w:lineRule="auto"/>
              <w:ind w:left="180" w:firstLine="18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69F21CD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1E0A9EA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2E333D3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147F9E1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149D726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8CF9F4D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01F31C0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7C4785B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749FA39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C113B45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C1B8263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665CBE9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C90264" w:rsidRPr="00761B0C" w14:paraId="56835446" w14:textId="77777777" w:rsidTr="00B47EB6">
        <w:trPr>
          <w:tblCellSpacing w:w="15" w:type="dxa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0692B3D" w14:textId="77777777" w:rsidR="00C90264" w:rsidRPr="00761B0C" w:rsidRDefault="00C90264" w:rsidP="00C90264">
            <w:pPr>
              <w:spacing w:after="0" w:line="240" w:lineRule="auto"/>
              <w:ind w:left="75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General Health</w:t>
            </w: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DACBBDF" w14:textId="77A45DD6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N/A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6B02564" w14:textId="5764A0BB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N/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E973CD4" w14:textId="53F40CF1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N/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B056024" w14:textId="4FD4894A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N/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84617BA" w14:textId="4CA7E116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N/A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408FB75" w14:textId="58EFEEF5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N/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7A39CE2" w14:textId="649A309E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N/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AC65ACC" w14:textId="06E76532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N/A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6963601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BA27B6F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3663E92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47B3A96" w14:textId="682C9A23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&lt;.01</w:t>
            </w:r>
            <w:r w:rsidRPr="00761B0C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C90264" w:rsidRPr="00761B0C" w14:paraId="6A54D0ED" w14:textId="77777777" w:rsidTr="00B47EB6">
        <w:trPr>
          <w:tblCellSpacing w:w="15" w:type="dxa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744DBB9" w14:textId="77777777" w:rsidR="00C90264" w:rsidRPr="00761B0C" w:rsidRDefault="00C90264" w:rsidP="00C90264">
            <w:pPr>
              <w:spacing w:after="0" w:line="240" w:lineRule="auto"/>
              <w:ind w:left="180" w:firstLine="18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Excellent/Very good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77ADF6F6" w14:textId="09F3096F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67E82264" w14:textId="69C6C7FC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4F7C4D3D" w14:textId="34277BD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6EAC011D" w14:textId="48991781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57B39B36" w14:textId="08693EC1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20565331" w14:textId="4E615E3E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2AC239D9" w14:textId="082D56A3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7831F266" w14:textId="7DF3AC7E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F2D3894" w14:textId="5555F72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34 (27.0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4E0539D" w14:textId="33E43870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273 (34.7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CF4A3AC" w14:textId="6D01CBE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307 (33.7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037DE38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C90264" w:rsidRPr="00761B0C" w14:paraId="47E5C148" w14:textId="77777777" w:rsidTr="00B47EB6">
        <w:trPr>
          <w:tblCellSpacing w:w="15" w:type="dxa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2DFF1FB" w14:textId="77777777" w:rsidR="00C90264" w:rsidRPr="00761B0C" w:rsidRDefault="00C90264" w:rsidP="00C90264">
            <w:pPr>
              <w:spacing w:after="0" w:line="240" w:lineRule="auto"/>
              <w:ind w:left="180" w:firstLine="18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Good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74531ADF" w14:textId="519BB96B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333AE469" w14:textId="7B178D7C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75594C4F" w14:textId="278A2E1B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7DD16D6E" w14:textId="44590E66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6660032E" w14:textId="6C16DE3F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0C66DD0C" w14:textId="298846F5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613AC6F6" w14:textId="43478363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26EFAEA6" w14:textId="4BBD969B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40BE3A1" w14:textId="5DF78488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74 (58.7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72882B5" w14:textId="3CBCD92C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334 (42.5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82B5730" w14:textId="78F83FAC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408 (44.7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1BC8276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C90264" w:rsidRPr="00761B0C" w14:paraId="6966EF64" w14:textId="77777777" w:rsidTr="00B47EB6">
        <w:trPr>
          <w:tblCellSpacing w:w="15" w:type="dxa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434CDE2" w14:textId="77777777" w:rsidR="00C90264" w:rsidRPr="00761B0C" w:rsidRDefault="00C90264" w:rsidP="00C90264">
            <w:pPr>
              <w:spacing w:after="0" w:line="240" w:lineRule="auto"/>
              <w:ind w:left="180" w:firstLine="18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Fair/Poor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08CB3211" w14:textId="08143C36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764C7D48" w14:textId="54F9A3F8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6F6F1B74" w14:textId="02C18435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147D2B5A" w14:textId="2D2515C9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20F4D910" w14:textId="2925E092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6C380B95" w14:textId="7F81945E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3D214BFD" w14:textId="51BA9F64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416D024D" w14:textId="5E2522F3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DFE1234" w14:textId="7BA44EC9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18 (14.3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70CFA47" w14:textId="78A3BDFF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179 (22.8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7EA6821" w14:textId="66AF92E8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197 (21.6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6A9C13B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C90264" w:rsidRPr="00761B0C" w14:paraId="38E2BF1A" w14:textId="77777777" w:rsidTr="00B47EB6">
        <w:trPr>
          <w:tblCellSpacing w:w="15" w:type="dxa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CFAAC04" w14:textId="77777777" w:rsidR="00C90264" w:rsidRPr="00761B0C" w:rsidRDefault="00C90264" w:rsidP="00C90264">
            <w:pPr>
              <w:spacing w:after="0" w:line="240" w:lineRule="auto"/>
              <w:ind w:left="180" w:firstLine="18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27A5E361" w14:textId="3C95F571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2210D67C" w14:textId="35208B8A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7B010924" w14:textId="0118F2A0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71C8AFD3" w14:textId="163B6EDE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3B0E1455" w14:textId="76DCF8A3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262EE343" w14:textId="327CBFF5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6FD147C5" w14:textId="7F211056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4ABB46E1" w14:textId="0A1C6A2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D9AF863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D37AEDB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C3BC693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70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C3DC607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C90264" w:rsidRPr="00761B0C" w14:paraId="1980607F" w14:textId="77777777" w:rsidTr="00B47EB6">
        <w:trPr>
          <w:tblCellSpacing w:w="15" w:type="dxa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DCA2A00" w14:textId="77777777" w:rsidR="00C90264" w:rsidRPr="00761B0C" w:rsidRDefault="00C90264" w:rsidP="00C90264">
            <w:pPr>
              <w:spacing w:after="0" w:line="240" w:lineRule="auto"/>
              <w:ind w:left="180" w:firstLine="18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FBA2EDE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4A4F801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7CB13DB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4C59C0F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C00F40B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B9F28EF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3F2119F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89ACE76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5EF6C91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D24DF7F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A9F0FD7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32F5299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C90264" w:rsidRPr="00761B0C" w14:paraId="3F8F0933" w14:textId="77777777" w:rsidTr="00B47EB6">
        <w:trPr>
          <w:tblCellSpacing w:w="15" w:type="dxa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D02A25B" w14:textId="77777777" w:rsidR="00C90264" w:rsidRPr="00761B0C" w:rsidRDefault="00C90264" w:rsidP="00C90264">
            <w:pPr>
              <w:spacing w:after="0" w:line="240" w:lineRule="auto"/>
              <w:ind w:left="75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lastRenderedPageBreak/>
              <w:t>Literacy: Confidence in filling forms</w:t>
            </w: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91B5C12" w14:textId="26231A3E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N/A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9A7DE4E" w14:textId="7B0BD8CD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N/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8081FEA" w14:textId="7A5C6BBF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N/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ABD3C14" w14:textId="484EA555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N/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8B6D6EF" w14:textId="2E1DA87A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N/A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960587B" w14:textId="05242B10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N/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02F2F5D" w14:textId="01714969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N/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D38E3F7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A8E6B32" w14:textId="1E76EBF6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N/A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4B34FA7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E03A87D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D638FC4" w14:textId="6700A2EA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0.32</w:t>
            </w:r>
            <w:r w:rsidRPr="00761B0C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C90264" w:rsidRPr="00761B0C" w14:paraId="02B5329D" w14:textId="77777777" w:rsidTr="00B47EB6">
        <w:trPr>
          <w:tblCellSpacing w:w="15" w:type="dxa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D60CFCD" w14:textId="77777777" w:rsidR="00C90264" w:rsidRPr="00761B0C" w:rsidRDefault="00C90264" w:rsidP="00C90264">
            <w:pPr>
              <w:spacing w:after="0" w:line="240" w:lineRule="auto"/>
              <w:ind w:left="180" w:firstLine="18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Not at all/little bit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3610E95A" w14:textId="13083255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41D50187" w14:textId="34BEB3E5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23A87E19" w14:textId="56451EE2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11FA47B2" w14:textId="37FBE9CD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499D3D7F" w14:textId="0C3A69DD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304D1611" w14:textId="0ED7EA0B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1854575B" w14:textId="7621EEED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6A7F4FA" w14:textId="08F3BCC3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12 (13.2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246E207F" w14:textId="534706FF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FE15D69" w14:textId="536D76A3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65 (8.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3C9649A" w14:textId="296D36BD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77 (8.6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0255186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C90264" w:rsidRPr="00761B0C" w14:paraId="235F5F54" w14:textId="77777777" w:rsidTr="00B47EB6">
        <w:trPr>
          <w:tblCellSpacing w:w="15" w:type="dxa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C635599" w14:textId="77777777" w:rsidR="00C90264" w:rsidRPr="00761B0C" w:rsidRDefault="00C90264" w:rsidP="00C90264">
            <w:pPr>
              <w:spacing w:after="0" w:line="240" w:lineRule="auto"/>
              <w:ind w:left="180" w:firstLine="18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Somewhat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09D7C101" w14:textId="694B73C1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3513F57E" w14:textId="7AC16BA4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59BDAA1B" w14:textId="2BB9320A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5C33A4A6" w14:textId="15A9BCB5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44406226" w14:textId="4635B691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75023095" w14:textId="094564B9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700EA9BB" w14:textId="3C7FAE10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D925075" w14:textId="099D280F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14 (15.4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71259D80" w14:textId="66E43B2D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B182139" w14:textId="32A3DD4C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105 (13.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7BF6CEF" w14:textId="5DD9BD3C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119 (13.4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5C2F5E1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C90264" w:rsidRPr="00761B0C" w14:paraId="0032511D" w14:textId="77777777" w:rsidTr="00B47EB6">
        <w:trPr>
          <w:tblCellSpacing w:w="15" w:type="dxa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CD8E1E6" w14:textId="77777777" w:rsidR="00C90264" w:rsidRPr="00761B0C" w:rsidRDefault="00C90264" w:rsidP="00C90264">
            <w:pPr>
              <w:spacing w:after="0" w:line="240" w:lineRule="auto"/>
              <w:ind w:left="180" w:firstLine="18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Quite a bit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475EF9DD" w14:textId="015817D1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21A46DCD" w14:textId="03697FCA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3C151522" w14:textId="39A17DF2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0FD89405" w14:textId="45466BC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02B32F0E" w14:textId="7C0ACC24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2F20D825" w14:textId="5A9AB47B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1A10D5CB" w14:textId="0EA492A6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2E688C4" w14:textId="6D168929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27 (29.7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31198DA3" w14:textId="5CBF25AE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C5B762A" w14:textId="67A150C1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241 (30.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BD0FBD5" w14:textId="053D9911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268 (30.1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B59D44D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C90264" w:rsidRPr="00761B0C" w14:paraId="6AB32A6D" w14:textId="77777777" w:rsidTr="00B47EB6">
        <w:trPr>
          <w:tblCellSpacing w:w="15" w:type="dxa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55E6F6C" w14:textId="77777777" w:rsidR="00C90264" w:rsidRPr="00761B0C" w:rsidRDefault="00C90264" w:rsidP="00C90264">
            <w:pPr>
              <w:spacing w:after="0" w:line="240" w:lineRule="auto"/>
              <w:ind w:left="180" w:firstLine="18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Extremely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32E54A51" w14:textId="333FDBCC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2160E39D" w14:textId="3A1ADA92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1D08BDE0" w14:textId="75904102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73690AEC" w14:textId="51C45F7E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1FD4E3B1" w14:textId="46E4C773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452FBCC4" w14:textId="42DD8284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53697F46" w14:textId="2B965F94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14472A1" w14:textId="1498CF33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38 (41.8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09EE47EF" w14:textId="2C15797A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54A4D34" w14:textId="4551A12F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389 (48.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E809244" w14:textId="2725D4BA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427 (47.9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5781465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C90264" w:rsidRPr="00761B0C" w14:paraId="4446FD29" w14:textId="77777777" w:rsidTr="00B47EB6">
        <w:trPr>
          <w:tblCellSpacing w:w="15" w:type="dxa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66F793A" w14:textId="77777777" w:rsidR="00C90264" w:rsidRPr="00761B0C" w:rsidRDefault="00C90264" w:rsidP="00C90264">
            <w:pPr>
              <w:spacing w:after="0" w:line="240" w:lineRule="auto"/>
              <w:ind w:left="180" w:firstLine="18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2D8A99E9" w14:textId="67D7C822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393F5297" w14:textId="5BF1D72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4D50479E" w14:textId="6859E6A3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1BD84D4B" w14:textId="6D336941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541A085E" w14:textId="20F835C4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05BFDAFD" w14:textId="2F105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2C40D169" w14:textId="33DFE2E6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DAE7725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391DA3A7" w14:textId="4EE1FB10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11C1602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D852A7C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72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8BBB622" w14:textId="77777777" w:rsidR="00C90264" w:rsidRPr="00761B0C" w:rsidRDefault="00C90264" w:rsidP="00C9026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C90264" w:rsidRPr="00761B0C" w14:paraId="0846601F" w14:textId="77777777" w:rsidTr="00C67317">
        <w:trPr>
          <w:trHeight w:val="214"/>
          <w:tblCellSpacing w:w="15" w:type="dxa"/>
        </w:trPr>
        <w:tc>
          <w:tcPr>
            <w:tcW w:w="0" w:type="auto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682F733" w14:textId="1A9B5B6B" w:rsidR="005F79C8" w:rsidRPr="00761B0C" w:rsidRDefault="005F79C8" w:rsidP="00C90264">
            <w:pPr>
              <w:spacing w:after="0" w:line="240" w:lineRule="auto"/>
              <w:ind w:left="9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N/A, Not applicable</w:t>
            </w:r>
          </w:p>
          <w:p w14:paraId="726ADA52" w14:textId="144AB884" w:rsidR="00C90264" w:rsidRPr="00761B0C" w:rsidRDefault="00C90264" w:rsidP="00C90264">
            <w:pPr>
              <w:spacing w:after="0" w:line="240" w:lineRule="auto"/>
              <w:ind w:left="9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61B0C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1</w:t>
            </w: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Chi-Square p-value; </w:t>
            </w:r>
            <w:r w:rsidRPr="00761B0C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2</w:t>
            </w:r>
            <w:r w:rsidRPr="00761B0C">
              <w:rPr>
                <w:rFonts w:eastAsia="Times New Roman" w:cstheme="minorHAnsi"/>
                <w:color w:val="000000"/>
                <w:sz w:val="16"/>
                <w:szCs w:val="16"/>
              </w:rPr>
              <w:t>Kruskal-Wallis p-value</w:t>
            </w:r>
          </w:p>
        </w:tc>
      </w:tr>
    </w:tbl>
    <w:p w14:paraId="3EE1E59C" w14:textId="77777777" w:rsidR="00A14DC8" w:rsidRPr="00761B0C" w:rsidRDefault="00A14DC8">
      <w:pPr>
        <w:rPr>
          <w:rFonts w:cstheme="minorHAnsi"/>
        </w:rPr>
      </w:pPr>
    </w:p>
    <w:p w14:paraId="3A0787F5" w14:textId="77777777" w:rsidR="00B47EB6" w:rsidRPr="00761B0C" w:rsidRDefault="00B47EB6">
      <w:pPr>
        <w:rPr>
          <w:rFonts w:cstheme="minorHAnsi"/>
          <w:b/>
          <w:bCs/>
        </w:rPr>
      </w:pPr>
    </w:p>
    <w:p w14:paraId="2DE92D3D" w14:textId="77777777" w:rsidR="00B47EB6" w:rsidRPr="00761B0C" w:rsidRDefault="00B47EB6">
      <w:pPr>
        <w:rPr>
          <w:rFonts w:cstheme="minorHAnsi"/>
          <w:b/>
          <w:bCs/>
        </w:rPr>
      </w:pPr>
    </w:p>
    <w:p w14:paraId="794DE0B7" w14:textId="77777777" w:rsidR="00B47EB6" w:rsidRPr="00761B0C" w:rsidRDefault="00B47EB6">
      <w:pPr>
        <w:rPr>
          <w:rFonts w:cstheme="minorHAnsi"/>
          <w:b/>
          <w:bCs/>
        </w:rPr>
      </w:pPr>
    </w:p>
    <w:p w14:paraId="534F5F52" w14:textId="77777777" w:rsidR="00B47EB6" w:rsidRPr="00761B0C" w:rsidRDefault="00B47EB6">
      <w:pPr>
        <w:rPr>
          <w:rFonts w:cstheme="minorHAnsi"/>
          <w:b/>
          <w:bCs/>
        </w:rPr>
      </w:pPr>
    </w:p>
    <w:p w14:paraId="1337D14A" w14:textId="77777777" w:rsidR="00B47EB6" w:rsidRPr="00761B0C" w:rsidRDefault="00B47EB6">
      <w:pPr>
        <w:rPr>
          <w:rFonts w:cstheme="minorHAnsi"/>
          <w:b/>
          <w:bCs/>
        </w:rPr>
      </w:pPr>
    </w:p>
    <w:p w14:paraId="39814C10" w14:textId="77777777" w:rsidR="00B47EB6" w:rsidRPr="00761B0C" w:rsidRDefault="00B47EB6">
      <w:pPr>
        <w:rPr>
          <w:rFonts w:cstheme="minorHAnsi"/>
          <w:b/>
          <w:bCs/>
        </w:rPr>
      </w:pPr>
    </w:p>
    <w:p w14:paraId="031A824D" w14:textId="77777777" w:rsidR="00B47EB6" w:rsidRPr="00761B0C" w:rsidRDefault="00B47EB6">
      <w:pPr>
        <w:rPr>
          <w:rFonts w:cstheme="minorHAnsi"/>
          <w:b/>
          <w:bCs/>
        </w:rPr>
      </w:pPr>
    </w:p>
    <w:p w14:paraId="0A9C35C7" w14:textId="77777777" w:rsidR="00B47EB6" w:rsidRPr="00761B0C" w:rsidRDefault="00B47EB6">
      <w:pPr>
        <w:rPr>
          <w:rFonts w:cstheme="minorHAnsi"/>
          <w:b/>
          <w:bCs/>
        </w:rPr>
      </w:pPr>
    </w:p>
    <w:p w14:paraId="7A219C41" w14:textId="77777777" w:rsidR="00B47EB6" w:rsidRPr="00761B0C" w:rsidRDefault="00B47EB6">
      <w:pPr>
        <w:rPr>
          <w:rFonts w:cstheme="minorHAnsi"/>
          <w:b/>
          <w:bCs/>
        </w:rPr>
      </w:pPr>
    </w:p>
    <w:p w14:paraId="6BAD416E" w14:textId="7601F282" w:rsidR="00B47EB6" w:rsidRPr="00761B0C" w:rsidRDefault="00B47EB6">
      <w:pPr>
        <w:rPr>
          <w:rFonts w:cstheme="minorHAnsi"/>
          <w:b/>
          <w:bCs/>
        </w:rPr>
      </w:pPr>
    </w:p>
    <w:p w14:paraId="43C1650E" w14:textId="6D4E9F6D" w:rsidR="00BC092A" w:rsidRPr="00761B0C" w:rsidRDefault="00BC092A">
      <w:pPr>
        <w:rPr>
          <w:rFonts w:cstheme="minorHAnsi"/>
          <w:b/>
          <w:bCs/>
        </w:rPr>
      </w:pPr>
    </w:p>
    <w:p w14:paraId="7C471487" w14:textId="77777777" w:rsidR="00BC092A" w:rsidRPr="00761B0C" w:rsidRDefault="00BC092A">
      <w:pPr>
        <w:rPr>
          <w:rFonts w:cstheme="minorHAnsi"/>
          <w:b/>
          <w:bCs/>
        </w:rPr>
      </w:pPr>
    </w:p>
    <w:p w14:paraId="3FCB75CC" w14:textId="77777777" w:rsidR="00BC092A" w:rsidRPr="00761B0C" w:rsidRDefault="00BC092A">
      <w:pPr>
        <w:rPr>
          <w:rFonts w:cstheme="minorHAnsi"/>
        </w:rPr>
      </w:pPr>
    </w:p>
    <w:p w14:paraId="24D1D951" w14:textId="1DDC3A91" w:rsidR="00055565" w:rsidRPr="00761B0C" w:rsidRDefault="00B47EB6">
      <w:pPr>
        <w:rPr>
          <w:rFonts w:cstheme="minorHAnsi"/>
        </w:rPr>
      </w:pPr>
      <w:r w:rsidRPr="00761B0C">
        <w:rPr>
          <w:rFonts w:cstheme="minorHAnsi"/>
        </w:rPr>
        <w:t>Table 2. OPTION</w:t>
      </w:r>
      <w:r w:rsidRPr="00761B0C">
        <w:rPr>
          <w:rFonts w:cstheme="minorHAnsi"/>
          <w:vertAlign w:val="superscript"/>
        </w:rPr>
        <w:t xml:space="preserve">12 </w:t>
      </w:r>
      <w:r w:rsidRPr="00761B0C">
        <w:rPr>
          <w:rFonts w:cstheme="minorHAnsi"/>
        </w:rPr>
        <w:t>scores</w:t>
      </w:r>
      <w:r w:rsidR="00BC092A" w:rsidRPr="00761B0C">
        <w:rPr>
          <w:rFonts w:cstheme="minorHAnsi"/>
        </w:rPr>
        <w:t xml:space="preserve"> per study.</w:t>
      </w:r>
    </w:p>
    <w:tbl>
      <w:tblPr>
        <w:tblW w:w="0" w:type="auto"/>
        <w:tblCellSpacing w:w="15" w:type="dxa"/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37"/>
        <w:gridCol w:w="1070"/>
        <w:gridCol w:w="1006"/>
        <w:gridCol w:w="1111"/>
        <w:gridCol w:w="1005"/>
        <w:gridCol w:w="1005"/>
        <w:gridCol w:w="1005"/>
        <w:gridCol w:w="1065"/>
        <w:gridCol w:w="1065"/>
        <w:gridCol w:w="1073"/>
        <w:gridCol w:w="1186"/>
        <w:gridCol w:w="1144"/>
        <w:gridCol w:w="928"/>
      </w:tblGrid>
      <w:tr w:rsidR="00DD4E73" w:rsidRPr="00761B0C" w14:paraId="0A7D1629" w14:textId="77777777" w:rsidTr="00B47EB6">
        <w:trPr>
          <w:trHeight w:val="369"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4FCE2C4" w14:textId="77777777" w:rsidR="00DD4E73" w:rsidRPr="00761B0C" w:rsidRDefault="00DD4E73" w:rsidP="00DD4E73">
            <w:pPr>
              <w:spacing w:after="24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61B0C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3494604E" w14:textId="77777777" w:rsidR="00DD4E73" w:rsidRPr="00761B0C" w:rsidRDefault="00DD4E73" w:rsidP="00DD4E73">
            <w:pPr>
              <w:spacing w:after="24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61B0C">
              <w:rPr>
                <w:rFonts w:eastAsia="Times New Roman" w:cstheme="minorHAnsi"/>
                <w:color w:val="000000"/>
                <w:sz w:val="18"/>
                <w:szCs w:val="18"/>
              </w:rPr>
              <w:t>Name of Stud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3B3F67C7" w14:textId="77777777" w:rsidR="00DD4E73" w:rsidRPr="00761B0C" w:rsidRDefault="00DD4E73" w:rsidP="00DD4E73">
            <w:pPr>
              <w:spacing w:after="24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61B0C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DD4E73" w:rsidRPr="00761B0C" w14:paraId="72AFF51C" w14:textId="77777777" w:rsidTr="00DD4E73">
        <w:trPr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7BC7E6B4" w14:textId="77777777" w:rsidR="00DD4E73" w:rsidRPr="00761B0C" w:rsidRDefault="00DD4E73" w:rsidP="00DD4E73">
            <w:pPr>
              <w:spacing w:after="24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61B0C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3EEA6FFE" w14:textId="77777777" w:rsidR="00DD4E73" w:rsidRPr="00761B0C" w:rsidRDefault="00DD4E73" w:rsidP="00DD4E73">
            <w:pPr>
              <w:spacing w:after="24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61B0C">
              <w:rPr>
                <w:rFonts w:eastAsia="Times New Roman" w:cstheme="minorHAnsi"/>
                <w:color w:val="000000"/>
                <w:sz w:val="18"/>
                <w:szCs w:val="18"/>
              </w:rPr>
              <w:t>Chest Pain</w:t>
            </w:r>
            <w:r w:rsidRPr="00761B0C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N=2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42D72CA1" w14:textId="77777777" w:rsidR="00DD4E73" w:rsidRPr="00761B0C" w:rsidRDefault="00DD4E73" w:rsidP="00DD4E73">
            <w:pPr>
              <w:spacing w:after="24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61B0C">
              <w:rPr>
                <w:rFonts w:eastAsia="Times New Roman" w:cstheme="minorHAnsi"/>
                <w:color w:val="000000"/>
                <w:sz w:val="18"/>
                <w:szCs w:val="18"/>
              </w:rPr>
              <w:t>DAD</w:t>
            </w:r>
            <w:r w:rsidRPr="00761B0C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N=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53D7EFA8" w14:textId="77777777" w:rsidR="00DD4E73" w:rsidRPr="00761B0C" w:rsidRDefault="00DD4E73" w:rsidP="00DD4E73">
            <w:pPr>
              <w:spacing w:after="24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61B0C">
              <w:rPr>
                <w:rFonts w:eastAsia="Times New Roman" w:cstheme="minorHAnsi"/>
                <w:color w:val="000000"/>
                <w:sz w:val="18"/>
                <w:szCs w:val="18"/>
              </w:rPr>
              <w:t>Diabetes</w:t>
            </w:r>
            <w:r w:rsidRPr="00761B0C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N=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1E11F1B3" w14:textId="77777777" w:rsidR="00DD4E73" w:rsidRPr="00761B0C" w:rsidRDefault="00DD4E73" w:rsidP="00DD4E73">
            <w:pPr>
              <w:spacing w:after="24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61B0C">
              <w:rPr>
                <w:rFonts w:eastAsia="Times New Roman" w:cstheme="minorHAnsi"/>
                <w:color w:val="000000"/>
                <w:sz w:val="18"/>
                <w:szCs w:val="18"/>
              </w:rPr>
              <w:t>Osteo I</w:t>
            </w:r>
            <w:r w:rsidRPr="00761B0C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N=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3172288F" w14:textId="77777777" w:rsidR="00DD4E73" w:rsidRPr="00761B0C" w:rsidRDefault="00DD4E73" w:rsidP="00DD4E73">
            <w:pPr>
              <w:spacing w:after="24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61B0C">
              <w:rPr>
                <w:rFonts w:eastAsia="Times New Roman" w:cstheme="minorHAnsi"/>
                <w:color w:val="000000"/>
                <w:sz w:val="18"/>
                <w:szCs w:val="18"/>
              </w:rPr>
              <w:t>Osteo II</w:t>
            </w:r>
            <w:r w:rsidRPr="00761B0C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N=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038AC933" w14:textId="77777777" w:rsidR="00DD4E73" w:rsidRPr="00761B0C" w:rsidRDefault="00DD4E73" w:rsidP="00DD4E73">
            <w:pPr>
              <w:spacing w:after="24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61B0C">
              <w:rPr>
                <w:rFonts w:eastAsia="Times New Roman" w:cstheme="minorHAnsi"/>
                <w:color w:val="000000"/>
                <w:sz w:val="18"/>
                <w:szCs w:val="18"/>
              </w:rPr>
              <w:t>Statin Choice</w:t>
            </w:r>
            <w:r w:rsidRPr="00761B0C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N=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7E55556F" w14:textId="77777777" w:rsidR="00DD4E73" w:rsidRPr="00761B0C" w:rsidRDefault="00DD4E73" w:rsidP="00DD4E73">
            <w:pPr>
              <w:spacing w:after="24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761B0C">
              <w:rPr>
                <w:rFonts w:eastAsia="Times New Roman" w:cstheme="minorHAnsi"/>
                <w:color w:val="000000"/>
                <w:sz w:val="18"/>
                <w:szCs w:val="18"/>
              </w:rPr>
              <w:t>Graves</w:t>
            </w:r>
            <w:proofErr w:type="spellEnd"/>
            <w:r w:rsidRPr="00761B0C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Disease</w:t>
            </w:r>
            <w:r w:rsidRPr="00761B0C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N=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ABB6E19" w14:textId="77777777" w:rsidR="00DD4E73" w:rsidRPr="00761B0C" w:rsidRDefault="00DD4E73" w:rsidP="00DD4E73">
            <w:pPr>
              <w:spacing w:after="24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61B0C">
              <w:rPr>
                <w:rFonts w:eastAsia="Times New Roman" w:cstheme="minorHAnsi"/>
                <w:color w:val="000000"/>
                <w:sz w:val="18"/>
                <w:szCs w:val="18"/>
              </w:rPr>
              <w:t>IADAPT</w:t>
            </w:r>
            <w:r w:rsidRPr="00761B0C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N=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737B88C6" w14:textId="77777777" w:rsidR="00DD4E73" w:rsidRPr="00761B0C" w:rsidRDefault="00DD4E73" w:rsidP="00DD4E73">
            <w:pPr>
              <w:spacing w:after="24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61B0C">
              <w:rPr>
                <w:rFonts w:eastAsia="Times New Roman" w:cstheme="minorHAnsi"/>
                <w:color w:val="000000"/>
                <w:sz w:val="18"/>
                <w:szCs w:val="18"/>
              </w:rPr>
              <w:t>TRICEP</w:t>
            </w:r>
            <w:r w:rsidRPr="00761B0C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N=1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653B1002" w14:textId="77777777" w:rsidR="00DD4E73" w:rsidRPr="00761B0C" w:rsidRDefault="00DD4E73" w:rsidP="00DD4E73">
            <w:pPr>
              <w:spacing w:after="24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61B0C">
              <w:rPr>
                <w:rFonts w:eastAsia="Times New Roman" w:cstheme="minorHAnsi"/>
                <w:color w:val="000000"/>
                <w:sz w:val="18"/>
                <w:szCs w:val="18"/>
              </w:rPr>
              <w:t>SDM4Afib</w:t>
            </w:r>
            <w:r w:rsidRPr="00761B0C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N=8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25E21523" w14:textId="77777777" w:rsidR="00DD4E73" w:rsidRPr="00761B0C" w:rsidRDefault="00DD4E73" w:rsidP="00DD4E73">
            <w:pPr>
              <w:spacing w:after="24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61B0C">
              <w:rPr>
                <w:rFonts w:eastAsia="Times New Roman" w:cstheme="minorHAnsi"/>
                <w:color w:val="000000"/>
                <w:sz w:val="18"/>
                <w:szCs w:val="18"/>
              </w:rPr>
              <w:t>Total</w:t>
            </w:r>
            <w:r w:rsidRPr="00761B0C">
              <w:rPr>
                <w:rFonts w:eastAsia="Times New Roman" w:cstheme="minorHAnsi"/>
                <w:color w:val="000000"/>
                <w:sz w:val="18"/>
                <w:szCs w:val="18"/>
              </w:rPr>
              <w:br/>
              <w:t>(N=16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vAlign w:val="bottom"/>
            <w:hideMark/>
          </w:tcPr>
          <w:p w14:paraId="6D51B595" w14:textId="77777777" w:rsidR="00DD4E73" w:rsidRPr="00761B0C" w:rsidRDefault="00DD4E73" w:rsidP="00DD4E73">
            <w:pPr>
              <w:spacing w:after="24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61B0C">
              <w:rPr>
                <w:rFonts w:eastAsia="Times New Roman" w:cstheme="minorHAnsi"/>
                <w:color w:val="000000"/>
                <w:sz w:val="18"/>
                <w:szCs w:val="18"/>
              </w:rPr>
              <w:t>P-value</w:t>
            </w:r>
          </w:p>
        </w:tc>
      </w:tr>
      <w:tr w:rsidR="00DD4E73" w:rsidRPr="00761B0C" w14:paraId="018DDAD6" w14:textId="77777777" w:rsidTr="00B47EB6">
        <w:trPr>
          <w:tblCellSpacing w:w="15" w:type="dxa"/>
        </w:trPr>
        <w:tc>
          <w:tcPr>
            <w:tcW w:w="1692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35B273C" w14:textId="5E6E3EC0" w:rsidR="00DD4E73" w:rsidRPr="00761B0C" w:rsidRDefault="00B47EB6" w:rsidP="00DD4E73">
            <w:pPr>
              <w:spacing w:after="240" w:line="240" w:lineRule="auto"/>
              <w:ind w:left="75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761B0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OPTION</w:t>
            </w:r>
            <w:r w:rsidRPr="00761B0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104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AFD1093" w14:textId="77777777" w:rsidR="00DD4E73" w:rsidRPr="00761B0C" w:rsidRDefault="00DD4E73" w:rsidP="00DD4E73">
            <w:pPr>
              <w:spacing w:after="24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61B0C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6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971A0D6" w14:textId="77777777" w:rsidR="00DD4E73" w:rsidRPr="00761B0C" w:rsidRDefault="00DD4E73" w:rsidP="00DD4E73">
            <w:pPr>
              <w:spacing w:after="24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61B0C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1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733E585" w14:textId="77777777" w:rsidR="00DD4E73" w:rsidRPr="00761B0C" w:rsidRDefault="00DD4E73" w:rsidP="00DD4E73">
            <w:pPr>
              <w:spacing w:after="24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61B0C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5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CF8E67F" w14:textId="77777777" w:rsidR="00DD4E73" w:rsidRPr="00761B0C" w:rsidRDefault="00DD4E73" w:rsidP="00DD4E73">
            <w:pPr>
              <w:spacing w:after="24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61B0C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5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3AF8568" w14:textId="77777777" w:rsidR="00DD4E73" w:rsidRPr="00761B0C" w:rsidRDefault="00DD4E73" w:rsidP="00DD4E73">
            <w:pPr>
              <w:spacing w:after="24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61B0C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5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F9DB682" w14:textId="77777777" w:rsidR="00DD4E73" w:rsidRPr="00761B0C" w:rsidRDefault="00DD4E73" w:rsidP="00DD4E73">
            <w:pPr>
              <w:spacing w:after="24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61B0C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5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06F56E5" w14:textId="77777777" w:rsidR="00DD4E73" w:rsidRPr="00761B0C" w:rsidRDefault="00DD4E73" w:rsidP="00DD4E73">
            <w:pPr>
              <w:spacing w:after="24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61B0C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5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A65557A" w14:textId="77777777" w:rsidR="00DD4E73" w:rsidRPr="00761B0C" w:rsidRDefault="00DD4E73" w:rsidP="00DD4E73">
            <w:pPr>
              <w:spacing w:after="24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61B0C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3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C8CEB55" w14:textId="77777777" w:rsidR="00DD4E73" w:rsidRPr="00761B0C" w:rsidRDefault="00DD4E73" w:rsidP="00DD4E73">
            <w:pPr>
              <w:spacing w:after="24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61B0C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6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52CF6B2" w14:textId="77777777" w:rsidR="00DD4E73" w:rsidRPr="00761B0C" w:rsidRDefault="00DD4E73" w:rsidP="00DD4E73">
            <w:pPr>
              <w:spacing w:after="24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61B0C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14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900C3D6" w14:textId="77777777" w:rsidR="00DD4E73" w:rsidRPr="00761B0C" w:rsidRDefault="00DD4E73" w:rsidP="00DD4E73">
            <w:pPr>
              <w:spacing w:after="24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61B0C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3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D65B2EC" w14:textId="77777777" w:rsidR="00DD4E73" w:rsidRPr="00761B0C" w:rsidRDefault="00DD4E73" w:rsidP="00DD4E73">
            <w:pPr>
              <w:spacing w:after="24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61B0C">
              <w:rPr>
                <w:rFonts w:eastAsia="Times New Roman" w:cstheme="minorHAnsi"/>
                <w:color w:val="000000"/>
                <w:sz w:val="18"/>
                <w:szCs w:val="18"/>
              </w:rPr>
              <w:t>&lt;.0001</w:t>
            </w:r>
            <w:r w:rsidRPr="00761B0C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DD4E73" w:rsidRPr="00761B0C" w14:paraId="0F907D06" w14:textId="77777777" w:rsidTr="00B47EB6">
        <w:trPr>
          <w:tblCellSpacing w:w="15" w:type="dxa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B79CE14" w14:textId="77777777" w:rsidR="00DD4E73" w:rsidRPr="00761B0C" w:rsidRDefault="00DD4E73" w:rsidP="00DD4E73">
            <w:pPr>
              <w:spacing w:after="240" w:line="240" w:lineRule="auto"/>
              <w:ind w:left="18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61B0C">
              <w:rPr>
                <w:rFonts w:eastAsia="Times New Roman" w:cstheme="minorHAnsi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AE3D360" w14:textId="77777777" w:rsidR="00DD4E73" w:rsidRPr="00761B0C" w:rsidRDefault="00DD4E73" w:rsidP="00DD4E73">
            <w:pPr>
              <w:spacing w:after="24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61B0C">
              <w:rPr>
                <w:rFonts w:eastAsia="Times New Roman" w:cstheme="minorHAnsi"/>
                <w:color w:val="000000"/>
                <w:sz w:val="18"/>
                <w:szCs w:val="18"/>
              </w:rPr>
              <w:t>16.8 (12.09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130B1F6" w14:textId="77777777" w:rsidR="00DD4E73" w:rsidRPr="00761B0C" w:rsidRDefault="00DD4E73" w:rsidP="00DD4E73">
            <w:pPr>
              <w:spacing w:after="24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61B0C">
              <w:rPr>
                <w:rFonts w:eastAsia="Times New Roman" w:cstheme="minorHAnsi"/>
                <w:color w:val="000000"/>
                <w:sz w:val="18"/>
                <w:szCs w:val="18"/>
              </w:rPr>
              <w:t>38.4 (25.85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4280B07" w14:textId="77777777" w:rsidR="00DD4E73" w:rsidRPr="00761B0C" w:rsidRDefault="00DD4E73" w:rsidP="00DD4E73">
            <w:pPr>
              <w:spacing w:after="24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61B0C">
              <w:rPr>
                <w:rFonts w:eastAsia="Times New Roman" w:cstheme="minorHAnsi"/>
                <w:color w:val="000000"/>
                <w:sz w:val="18"/>
                <w:szCs w:val="18"/>
              </w:rPr>
              <w:t>40.6 (18.92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F3BCB29" w14:textId="77777777" w:rsidR="00DD4E73" w:rsidRPr="00761B0C" w:rsidRDefault="00DD4E73" w:rsidP="00DD4E73">
            <w:pPr>
              <w:spacing w:after="24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61B0C">
              <w:rPr>
                <w:rFonts w:eastAsia="Times New Roman" w:cstheme="minorHAnsi"/>
                <w:color w:val="000000"/>
                <w:sz w:val="18"/>
                <w:szCs w:val="18"/>
              </w:rPr>
              <w:t>39.0 (21.84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3ED9F8A" w14:textId="77777777" w:rsidR="00DD4E73" w:rsidRPr="00761B0C" w:rsidRDefault="00DD4E73" w:rsidP="00DD4E73">
            <w:pPr>
              <w:spacing w:after="24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61B0C">
              <w:rPr>
                <w:rFonts w:eastAsia="Times New Roman" w:cstheme="minorHAnsi"/>
                <w:color w:val="000000"/>
                <w:sz w:val="18"/>
                <w:szCs w:val="18"/>
              </w:rPr>
              <w:t>47.7 (14.05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E0E3B16" w14:textId="77777777" w:rsidR="00DD4E73" w:rsidRPr="00761B0C" w:rsidRDefault="00DD4E73" w:rsidP="00DD4E73">
            <w:pPr>
              <w:spacing w:after="24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61B0C">
              <w:rPr>
                <w:rFonts w:eastAsia="Times New Roman" w:cstheme="minorHAnsi"/>
                <w:color w:val="000000"/>
                <w:sz w:val="18"/>
                <w:szCs w:val="18"/>
              </w:rPr>
              <w:t>9.6 (12.00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2FD9F8C" w14:textId="77777777" w:rsidR="00DD4E73" w:rsidRPr="00761B0C" w:rsidRDefault="00DD4E73" w:rsidP="00DD4E73">
            <w:pPr>
              <w:spacing w:after="24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61B0C">
              <w:rPr>
                <w:rFonts w:eastAsia="Times New Roman" w:cstheme="minorHAnsi"/>
                <w:color w:val="000000"/>
                <w:sz w:val="18"/>
                <w:szCs w:val="18"/>
              </w:rPr>
              <w:t>35.2 (9.27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6DE8EB5" w14:textId="77777777" w:rsidR="00DD4E73" w:rsidRPr="00761B0C" w:rsidRDefault="00DD4E73" w:rsidP="00DD4E73">
            <w:pPr>
              <w:spacing w:after="24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61B0C">
              <w:rPr>
                <w:rFonts w:eastAsia="Times New Roman" w:cstheme="minorHAnsi"/>
                <w:color w:val="000000"/>
                <w:sz w:val="18"/>
                <w:szCs w:val="18"/>
              </w:rPr>
              <w:t>40.8 (16.24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3158F37" w14:textId="77777777" w:rsidR="00DD4E73" w:rsidRPr="00761B0C" w:rsidRDefault="00DD4E73" w:rsidP="00DD4E73">
            <w:pPr>
              <w:spacing w:after="24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61B0C">
              <w:rPr>
                <w:rFonts w:eastAsia="Times New Roman" w:cstheme="minorHAnsi"/>
                <w:color w:val="000000"/>
                <w:sz w:val="18"/>
                <w:szCs w:val="18"/>
              </w:rPr>
              <w:t>22.1 (10.26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D242C89" w14:textId="77777777" w:rsidR="00DD4E73" w:rsidRPr="00761B0C" w:rsidRDefault="00DD4E73" w:rsidP="00DD4E73">
            <w:pPr>
              <w:spacing w:after="24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61B0C">
              <w:rPr>
                <w:rFonts w:eastAsia="Times New Roman" w:cstheme="minorHAnsi"/>
                <w:color w:val="000000"/>
                <w:sz w:val="18"/>
                <w:szCs w:val="18"/>
              </w:rPr>
              <w:t>31.1 (12.15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FCD71C3" w14:textId="77777777" w:rsidR="00DD4E73" w:rsidRPr="00761B0C" w:rsidRDefault="00DD4E73" w:rsidP="00DD4E73">
            <w:pPr>
              <w:spacing w:after="24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61B0C">
              <w:rPr>
                <w:rFonts w:eastAsia="Times New Roman" w:cstheme="minorHAnsi"/>
                <w:color w:val="000000"/>
                <w:sz w:val="18"/>
                <w:szCs w:val="18"/>
              </w:rPr>
              <w:t>29.2 (16.03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792388F" w14:textId="77777777" w:rsidR="00DD4E73" w:rsidRPr="00761B0C" w:rsidRDefault="00DD4E73" w:rsidP="00DD4E73">
            <w:pPr>
              <w:spacing w:after="24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61B0C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DD4E73" w:rsidRPr="00761B0C" w14:paraId="4CDB3FB1" w14:textId="77777777" w:rsidTr="00B47EB6">
        <w:trPr>
          <w:tblCellSpacing w:w="15" w:type="dxa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5191610" w14:textId="77777777" w:rsidR="00DD4E73" w:rsidRPr="00761B0C" w:rsidRDefault="00DD4E73" w:rsidP="00DD4E73">
            <w:pPr>
              <w:spacing w:after="240" w:line="240" w:lineRule="auto"/>
              <w:ind w:left="18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61B0C">
              <w:rPr>
                <w:rFonts w:eastAsia="Times New Roman" w:cstheme="minorHAnsi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E703736" w14:textId="77777777" w:rsidR="00DD4E73" w:rsidRPr="00761B0C" w:rsidRDefault="00DD4E73" w:rsidP="00DD4E73">
            <w:pPr>
              <w:spacing w:after="24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61B0C">
              <w:rPr>
                <w:rFonts w:eastAsia="Times New Roman" w:cstheme="minorHAnsi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202CC76" w14:textId="77777777" w:rsidR="00DD4E73" w:rsidRPr="00761B0C" w:rsidRDefault="00DD4E73" w:rsidP="00DD4E73">
            <w:pPr>
              <w:spacing w:after="24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61B0C">
              <w:rPr>
                <w:rFonts w:eastAsia="Times New Roman" w:cstheme="minorHAnsi"/>
                <w:color w:val="000000"/>
                <w:sz w:val="18"/>
                <w:szCs w:val="18"/>
              </w:rPr>
              <w:t>43.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06AAD66" w14:textId="77777777" w:rsidR="00DD4E73" w:rsidRPr="00761B0C" w:rsidRDefault="00DD4E73" w:rsidP="00DD4E73">
            <w:pPr>
              <w:spacing w:after="24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61B0C">
              <w:rPr>
                <w:rFonts w:eastAsia="Times New Roman" w:cstheme="minorHAnsi"/>
                <w:color w:val="000000"/>
                <w:sz w:val="18"/>
                <w:szCs w:val="18"/>
              </w:rPr>
              <w:t>35.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78AF66D" w14:textId="77777777" w:rsidR="00DD4E73" w:rsidRPr="00761B0C" w:rsidRDefault="00DD4E73" w:rsidP="00DD4E73">
            <w:pPr>
              <w:spacing w:after="24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61B0C">
              <w:rPr>
                <w:rFonts w:eastAsia="Times New Roman" w:cstheme="minorHAnsi"/>
                <w:color w:val="000000"/>
                <w:sz w:val="18"/>
                <w:szCs w:val="18"/>
              </w:rPr>
              <w:t>32.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91C7B4F" w14:textId="77777777" w:rsidR="00DD4E73" w:rsidRPr="00761B0C" w:rsidRDefault="00DD4E73" w:rsidP="00DD4E73">
            <w:pPr>
              <w:spacing w:after="24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61B0C">
              <w:rPr>
                <w:rFonts w:eastAsia="Times New Roman" w:cstheme="minorHAnsi"/>
                <w:color w:val="000000"/>
                <w:sz w:val="18"/>
                <w:szCs w:val="18"/>
              </w:rPr>
              <w:t>46.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4B332A7" w14:textId="77777777" w:rsidR="00DD4E73" w:rsidRPr="00761B0C" w:rsidRDefault="00DD4E73" w:rsidP="00DD4E73">
            <w:pPr>
              <w:spacing w:after="24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61B0C">
              <w:rPr>
                <w:rFonts w:eastAsia="Times New Roman" w:cstheme="minorHAnsi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9AB3046" w14:textId="77777777" w:rsidR="00DD4E73" w:rsidRPr="00761B0C" w:rsidRDefault="00DD4E73" w:rsidP="00DD4E73">
            <w:pPr>
              <w:spacing w:after="24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61B0C">
              <w:rPr>
                <w:rFonts w:eastAsia="Times New Roman" w:cstheme="minorHAnsi"/>
                <w:color w:val="000000"/>
                <w:sz w:val="18"/>
                <w:szCs w:val="18"/>
              </w:rPr>
              <w:t>35.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767ADCB" w14:textId="77777777" w:rsidR="00DD4E73" w:rsidRPr="00761B0C" w:rsidRDefault="00DD4E73" w:rsidP="00DD4E73">
            <w:pPr>
              <w:spacing w:after="24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61B0C">
              <w:rPr>
                <w:rFonts w:eastAsia="Times New Roman" w:cstheme="minorHAnsi"/>
                <w:color w:val="000000"/>
                <w:sz w:val="18"/>
                <w:szCs w:val="18"/>
              </w:rPr>
              <w:t>42.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F831FB6" w14:textId="77777777" w:rsidR="00DD4E73" w:rsidRPr="00761B0C" w:rsidRDefault="00DD4E73" w:rsidP="00DD4E73">
            <w:pPr>
              <w:spacing w:after="24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61B0C">
              <w:rPr>
                <w:rFonts w:eastAsia="Times New Roman" w:cstheme="minorHAnsi"/>
                <w:color w:val="000000"/>
                <w:sz w:val="18"/>
                <w:szCs w:val="18"/>
              </w:rPr>
              <w:t>21.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464503A" w14:textId="77777777" w:rsidR="00DD4E73" w:rsidRPr="00761B0C" w:rsidRDefault="00DD4E73" w:rsidP="00DD4E73">
            <w:pPr>
              <w:spacing w:after="24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61B0C">
              <w:rPr>
                <w:rFonts w:eastAsia="Times New Roman" w:cstheme="minorHAnsi"/>
                <w:color w:val="000000"/>
                <w:sz w:val="18"/>
                <w:szCs w:val="18"/>
              </w:rPr>
              <w:t>31.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7668302" w14:textId="77777777" w:rsidR="00DD4E73" w:rsidRPr="00761B0C" w:rsidRDefault="00DD4E73" w:rsidP="00DD4E73">
            <w:pPr>
              <w:spacing w:after="24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61B0C">
              <w:rPr>
                <w:rFonts w:eastAsia="Times New Roman" w:cstheme="minorHAnsi"/>
                <w:color w:val="000000"/>
                <w:sz w:val="18"/>
                <w:szCs w:val="18"/>
              </w:rPr>
              <w:t>29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2BCB792" w14:textId="77777777" w:rsidR="00DD4E73" w:rsidRPr="00761B0C" w:rsidRDefault="00DD4E73" w:rsidP="00DD4E73">
            <w:pPr>
              <w:spacing w:after="24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61B0C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DD4E73" w:rsidRPr="00761B0C" w14:paraId="0693ED80" w14:textId="77777777" w:rsidTr="00B47EB6">
        <w:trPr>
          <w:trHeight w:val="507"/>
          <w:tblCellSpacing w:w="15" w:type="dxa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227599F" w14:textId="77777777" w:rsidR="00DD4E73" w:rsidRPr="00761B0C" w:rsidRDefault="00DD4E73" w:rsidP="00DD4E73">
            <w:pPr>
              <w:spacing w:after="240" w:line="240" w:lineRule="auto"/>
              <w:ind w:left="180" w:firstLine="18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61B0C">
              <w:rPr>
                <w:rFonts w:eastAsia="Times New Roman" w:cstheme="minorHAnsi"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AA5E6F5" w14:textId="77777777" w:rsidR="00DD4E73" w:rsidRPr="00761B0C" w:rsidRDefault="00DD4E73" w:rsidP="00DD4E73">
            <w:pPr>
              <w:spacing w:after="24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61B0C">
              <w:rPr>
                <w:rFonts w:eastAsia="Times New Roman" w:cstheme="minorHAnsi"/>
                <w:color w:val="000000"/>
                <w:sz w:val="18"/>
                <w:szCs w:val="18"/>
              </w:rPr>
              <w:t>0.0, 60.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999EF57" w14:textId="77777777" w:rsidR="00DD4E73" w:rsidRPr="00761B0C" w:rsidRDefault="00DD4E73" w:rsidP="00DD4E73">
            <w:pPr>
              <w:spacing w:after="24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61B0C">
              <w:rPr>
                <w:rFonts w:eastAsia="Times New Roman" w:cstheme="minorHAnsi"/>
                <w:color w:val="000000"/>
                <w:sz w:val="18"/>
                <w:szCs w:val="18"/>
              </w:rPr>
              <w:t>0.0, 83.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17FA822" w14:textId="77777777" w:rsidR="00DD4E73" w:rsidRPr="00761B0C" w:rsidRDefault="00DD4E73" w:rsidP="00DD4E73">
            <w:pPr>
              <w:spacing w:after="24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61B0C">
              <w:rPr>
                <w:rFonts w:eastAsia="Times New Roman" w:cstheme="minorHAnsi"/>
                <w:color w:val="000000"/>
                <w:sz w:val="18"/>
                <w:szCs w:val="18"/>
              </w:rPr>
              <w:t>12.5, 83.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961FDC9" w14:textId="77777777" w:rsidR="00DD4E73" w:rsidRPr="00761B0C" w:rsidRDefault="00DD4E73" w:rsidP="00DD4E73">
            <w:pPr>
              <w:spacing w:after="24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61B0C">
              <w:rPr>
                <w:rFonts w:eastAsia="Times New Roman" w:cstheme="minorHAnsi"/>
                <w:color w:val="000000"/>
                <w:sz w:val="18"/>
                <w:szCs w:val="18"/>
              </w:rPr>
              <w:t>2.1, 89.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F51F544" w14:textId="77777777" w:rsidR="00DD4E73" w:rsidRPr="00761B0C" w:rsidRDefault="00DD4E73" w:rsidP="00DD4E73">
            <w:pPr>
              <w:spacing w:after="24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61B0C">
              <w:rPr>
                <w:rFonts w:eastAsia="Times New Roman" w:cstheme="minorHAnsi"/>
                <w:color w:val="000000"/>
                <w:sz w:val="18"/>
                <w:szCs w:val="18"/>
              </w:rPr>
              <w:t>17.7, 83.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63B051A" w14:textId="77777777" w:rsidR="00DD4E73" w:rsidRPr="00761B0C" w:rsidRDefault="00DD4E73" w:rsidP="00DD4E73">
            <w:pPr>
              <w:spacing w:after="24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61B0C">
              <w:rPr>
                <w:rFonts w:eastAsia="Times New Roman" w:cstheme="minorHAnsi"/>
                <w:color w:val="000000"/>
                <w:sz w:val="18"/>
                <w:szCs w:val="18"/>
              </w:rPr>
              <w:t>0.0, 54.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13F704A" w14:textId="77777777" w:rsidR="00DD4E73" w:rsidRPr="00761B0C" w:rsidRDefault="00DD4E73" w:rsidP="00DD4E73">
            <w:pPr>
              <w:spacing w:after="24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61B0C">
              <w:rPr>
                <w:rFonts w:eastAsia="Times New Roman" w:cstheme="minorHAnsi"/>
                <w:color w:val="000000"/>
                <w:sz w:val="18"/>
                <w:szCs w:val="18"/>
              </w:rPr>
              <w:t>14.6, 56.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9C3A96A" w14:textId="77777777" w:rsidR="00DD4E73" w:rsidRPr="00761B0C" w:rsidRDefault="00DD4E73" w:rsidP="00DD4E73">
            <w:pPr>
              <w:spacing w:after="24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61B0C">
              <w:rPr>
                <w:rFonts w:eastAsia="Times New Roman" w:cstheme="minorHAnsi"/>
                <w:color w:val="000000"/>
                <w:sz w:val="18"/>
                <w:szCs w:val="18"/>
              </w:rPr>
              <w:t>4.2, 70.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2471BE1" w14:textId="77777777" w:rsidR="00DD4E73" w:rsidRPr="00761B0C" w:rsidRDefault="00DD4E73" w:rsidP="00DD4E73">
            <w:pPr>
              <w:spacing w:after="24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61B0C">
              <w:rPr>
                <w:rFonts w:eastAsia="Times New Roman" w:cstheme="minorHAnsi"/>
                <w:color w:val="000000"/>
                <w:sz w:val="18"/>
                <w:szCs w:val="18"/>
              </w:rPr>
              <w:t>0.0, 50.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D054E72" w14:textId="77777777" w:rsidR="00DD4E73" w:rsidRPr="00761B0C" w:rsidRDefault="00DD4E73" w:rsidP="00DD4E73">
            <w:pPr>
              <w:spacing w:after="24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61B0C">
              <w:rPr>
                <w:rFonts w:eastAsia="Times New Roman" w:cstheme="minorHAnsi"/>
                <w:color w:val="000000"/>
                <w:sz w:val="18"/>
                <w:szCs w:val="18"/>
              </w:rPr>
              <w:t>0.0, 64.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F9F3EBB" w14:textId="77777777" w:rsidR="00DD4E73" w:rsidRPr="00761B0C" w:rsidRDefault="00DD4E73" w:rsidP="00DD4E73">
            <w:pPr>
              <w:spacing w:after="24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61B0C">
              <w:rPr>
                <w:rFonts w:eastAsia="Times New Roman" w:cstheme="minorHAnsi"/>
                <w:color w:val="000000"/>
                <w:sz w:val="18"/>
                <w:szCs w:val="18"/>
              </w:rPr>
              <w:t>0.0, 89.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B368B89" w14:textId="77777777" w:rsidR="00DD4E73" w:rsidRPr="00761B0C" w:rsidRDefault="00DD4E73" w:rsidP="00DD4E73">
            <w:pPr>
              <w:spacing w:after="24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61B0C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DD4E73" w:rsidRPr="00761B0C" w14:paraId="6476388D" w14:textId="77777777" w:rsidTr="00B47EB6">
        <w:trPr>
          <w:trHeight w:val="321"/>
          <w:tblCellSpacing w:w="15" w:type="dxa"/>
        </w:trPr>
        <w:tc>
          <w:tcPr>
            <w:tcW w:w="0" w:type="auto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40AFC19" w14:textId="5F3A1103" w:rsidR="00DD4E73" w:rsidRPr="00761B0C" w:rsidRDefault="00DD4E73" w:rsidP="00DD4E73">
            <w:pPr>
              <w:spacing w:after="240" w:line="240" w:lineRule="auto"/>
              <w:ind w:left="90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761B0C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1</w:t>
            </w:r>
            <w:r w:rsidRPr="00761B0C">
              <w:rPr>
                <w:rFonts w:eastAsia="Times New Roman" w:cstheme="minorHAnsi"/>
                <w:color w:val="000000"/>
                <w:sz w:val="18"/>
                <w:szCs w:val="18"/>
              </w:rPr>
              <w:t>Kruskal-Wallis p-value</w:t>
            </w:r>
          </w:p>
        </w:tc>
      </w:tr>
    </w:tbl>
    <w:p w14:paraId="63FC6008" w14:textId="77777777" w:rsidR="00055565" w:rsidRPr="00761B0C" w:rsidRDefault="00055565">
      <w:pPr>
        <w:rPr>
          <w:rFonts w:cstheme="minorHAnsi"/>
        </w:rPr>
      </w:pPr>
    </w:p>
    <w:p w14:paraId="31B7E8DD" w14:textId="59875AE6" w:rsidR="00A14DC8" w:rsidRPr="00761B0C" w:rsidRDefault="00A14DC8">
      <w:pPr>
        <w:rPr>
          <w:rFonts w:cstheme="minorHAnsi"/>
        </w:rPr>
      </w:pPr>
      <w:r w:rsidRPr="00761B0C">
        <w:rPr>
          <w:rFonts w:cstheme="minorHAnsi"/>
          <w:noProof/>
        </w:rPr>
        <w:lastRenderedPageBreak/>
        <w:drawing>
          <wp:inline distT="0" distB="0" distL="0" distR="0" wp14:anchorId="64AB90EA" wp14:editId="24E355F9">
            <wp:extent cx="5705475" cy="4324350"/>
            <wp:effectExtent l="0" t="0" r="9525" b="0"/>
            <wp:docPr id="1308897593" name="Picture 1" descr="A graph of different colored squar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8897593" name="Picture 1" descr="A graph of different colored squares&#10;&#10;Description automatically generated with medium confidenc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05475" cy="4324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B71F0B" w14:textId="2210394F" w:rsidR="00B47EB6" w:rsidRPr="00761B0C" w:rsidRDefault="00B47EB6">
      <w:pPr>
        <w:rPr>
          <w:rFonts w:cstheme="minorHAnsi"/>
        </w:rPr>
      </w:pPr>
      <w:r w:rsidRPr="00761B0C">
        <w:rPr>
          <w:rFonts w:cstheme="minorHAnsi"/>
        </w:rPr>
        <w:t>Figure 1. OPTION</w:t>
      </w:r>
      <w:r w:rsidRPr="00761B0C">
        <w:rPr>
          <w:rFonts w:cstheme="minorHAnsi"/>
          <w:vertAlign w:val="superscript"/>
        </w:rPr>
        <w:t xml:space="preserve">12 </w:t>
      </w:r>
      <w:r w:rsidRPr="00761B0C">
        <w:rPr>
          <w:rFonts w:cstheme="minorHAnsi"/>
        </w:rPr>
        <w:t xml:space="preserve">scores per study. </w:t>
      </w:r>
    </w:p>
    <w:sectPr w:rsidR="00B47EB6" w:rsidRPr="00761B0C" w:rsidSect="00C9026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C01978" w14:textId="77777777" w:rsidR="00591260" w:rsidRDefault="00591260" w:rsidP="00B4708A">
      <w:pPr>
        <w:spacing w:after="0" w:line="240" w:lineRule="auto"/>
      </w:pPr>
      <w:r>
        <w:separator/>
      </w:r>
    </w:p>
  </w:endnote>
  <w:endnote w:type="continuationSeparator" w:id="0">
    <w:p w14:paraId="6D2F01E4" w14:textId="77777777" w:rsidR="00591260" w:rsidRDefault="00591260" w:rsidP="00B470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CC3514" w14:textId="77777777" w:rsidR="00591260" w:rsidRDefault="00591260" w:rsidP="00B4708A">
      <w:pPr>
        <w:spacing w:after="0" w:line="240" w:lineRule="auto"/>
      </w:pPr>
      <w:r>
        <w:separator/>
      </w:r>
    </w:p>
  </w:footnote>
  <w:footnote w:type="continuationSeparator" w:id="0">
    <w:p w14:paraId="42B35A3F" w14:textId="77777777" w:rsidR="00591260" w:rsidRDefault="00591260" w:rsidP="00B470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264"/>
    <w:rsid w:val="00055565"/>
    <w:rsid w:val="000A574D"/>
    <w:rsid w:val="00473B71"/>
    <w:rsid w:val="00591260"/>
    <w:rsid w:val="005A2E7E"/>
    <w:rsid w:val="005F79C8"/>
    <w:rsid w:val="00761B0C"/>
    <w:rsid w:val="007C70BD"/>
    <w:rsid w:val="009425BF"/>
    <w:rsid w:val="00A14DC8"/>
    <w:rsid w:val="00AE1C45"/>
    <w:rsid w:val="00B4708A"/>
    <w:rsid w:val="00B47EB6"/>
    <w:rsid w:val="00BC092A"/>
    <w:rsid w:val="00C67317"/>
    <w:rsid w:val="00C90264"/>
    <w:rsid w:val="00D33DD4"/>
    <w:rsid w:val="00DD4E73"/>
    <w:rsid w:val="00E060F4"/>
    <w:rsid w:val="00FC7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B564E2"/>
  <w15:chartTrackingRefBased/>
  <w15:docId w15:val="{30B2879C-2C07-48C3-872E-AD6F12EEA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C90264"/>
  </w:style>
  <w:style w:type="paragraph" w:customStyle="1" w:styleId="msonormal0">
    <w:name w:val="msonormal"/>
    <w:basedOn w:val="Normal"/>
    <w:rsid w:val="00C902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">
    <w:name w:val="c"/>
    <w:basedOn w:val="DefaultParagraphFont"/>
    <w:rsid w:val="00C90264"/>
  </w:style>
  <w:style w:type="paragraph" w:styleId="Header">
    <w:name w:val="header"/>
    <w:basedOn w:val="Normal"/>
    <w:link w:val="HeaderChar"/>
    <w:uiPriority w:val="99"/>
    <w:unhideWhenUsed/>
    <w:rsid w:val="00B470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708A"/>
  </w:style>
  <w:style w:type="paragraph" w:styleId="Footer">
    <w:name w:val="footer"/>
    <w:basedOn w:val="Normal"/>
    <w:link w:val="FooterChar"/>
    <w:uiPriority w:val="99"/>
    <w:unhideWhenUsed/>
    <w:rsid w:val="00B470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708A"/>
  </w:style>
  <w:style w:type="paragraph" w:styleId="Revision">
    <w:name w:val="Revision"/>
    <w:hidden/>
    <w:uiPriority w:val="99"/>
    <w:semiHidden/>
    <w:rsid w:val="005F79C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F79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79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79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79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79C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514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57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a25fff9c-3f63-4fb2-9a8a-d9bdd0321f9a}" enabled="0" method="" siteId="{a25fff9c-3f63-4fb2-9a8a-d9bdd0321f9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61</Words>
  <Characters>473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5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a, Megan E., M.S.</dc:creator>
  <cp:keywords/>
  <dc:description/>
  <cp:lastModifiedBy>Keij, S.M. (MBESLIS)</cp:lastModifiedBy>
  <cp:revision>2</cp:revision>
  <dcterms:created xsi:type="dcterms:W3CDTF">2023-11-10T15:05:00Z</dcterms:created>
  <dcterms:modified xsi:type="dcterms:W3CDTF">2023-11-10T15:05:00Z</dcterms:modified>
</cp:coreProperties>
</file>